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2D4D" w:rsidRPr="00A47717" w:rsidRDefault="0057691F" w:rsidP="00A72D4D">
      <w:pPr>
        <w:rPr>
          <w:rFonts w:ascii="Times New Roman" w:hAnsi="Times New Roman" w:cs="Times New Roman"/>
          <w:b/>
          <w:sz w:val="24"/>
          <w:szCs w:val="24"/>
        </w:rPr>
      </w:pPr>
      <w:r w:rsidRPr="00A47717">
        <w:rPr>
          <w:rFonts w:ascii="Times New Roman" w:hAnsi="Times New Roman" w:cs="Times New Roman"/>
          <w:b/>
          <w:sz w:val="24"/>
          <w:szCs w:val="24"/>
        </w:rPr>
        <w:t>S</w:t>
      </w:r>
      <w:r w:rsidR="00347F40" w:rsidRPr="00A47717">
        <w:rPr>
          <w:rFonts w:ascii="Times New Roman" w:hAnsi="Times New Roman" w:cs="Times New Roman"/>
          <w:b/>
          <w:sz w:val="24"/>
          <w:szCs w:val="24"/>
        </w:rPr>
        <w:t>2</w:t>
      </w:r>
      <w:r w:rsidR="00A47717" w:rsidRPr="00A47717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A72D4D" w:rsidRPr="00A47717">
        <w:rPr>
          <w:rFonts w:ascii="Times New Roman" w:hAnsi="Times New Roman" w:cs="Times New Roman"/>
          <w:b/>
          <w:sz w:val="24"/>
          <w:szCs w:val="24"/>
        </w:rPr>
        <w:t>. Association between body mass i</w:t>
      </w:r>
      <w:r w:rsidR="00C11118" w:rsidRPr="00A47717">
        <w:rPr>
          <w:rFonts w:ascii="Times New Roman" w:hAnsi="Times New Roman" w:cs="Times New Roman"/>
          <w:b/>
          <w:sz w:val="24"/>
          <w:szCs w:val="24"/>
        </w:rPr>
        <w:t>ndex category and cardiovascular disease mortality</w:t>
      </w:r>
    </w:p>
    <w:tbl>
      <w:tblPr>
        <w:tblStyle w:val="a3"/>
        <w:tblpPr w:leftFromText="142" w:rightFromText="142" w:vertAnchor="text" w:horzAnchor="margin" w:tblpY="1"/>
        <w:tblW w:w="0" w:type="auto"/>
        <w:tblLook w:val="04A0" w:firstRow="1" w:lastRow="0" w:firstColumn="1" w:lastColumn="0" w:noHBand="0" w:noVBand="1"/>
      </w:tblPr>
      <w:tblGrid>
        <w:gridCol w:w="2536"/>
        <w:gridCol w:w="1285"/>
        <w:gridCol w:w="1285"/>
        <w:gridCol w:w="1285"/>
        <w:gridCol w:w="1285"/>
        <w:gridCol w:w="1286"/>
        <w:gridCol w:w="1285"/>
        <w:gridCol w:w="1285"/>
        <w:gridCol w:w="1285"/>
        <w:gridCol w:w="1285"/>
        <w:gridCol w:w="1286"/>
      </w:tblGrid>
      <w:tr w:rsidR="00A47717" w:rsidRPr="00A47717" w:rsidTr="00BF75A5">
        <w:tc>
          <w:tcPr>
            <w:tcW w:w="2536" w:type="dxa"/>
          </w:tcPr>
          <w:p w:rsidR="00A72D4D" w:rsidRPr="00A47717" w:rsidRDefault="00A72D4D" w:rsidP="00BF75A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52" w:type="dxa"/>
            <w:gridSpan w:val="10"/>
            <w:vAlign w:val="center"/>
          </w:tcPr>
          <w:p w:rsidR="00A72D4D" w:rsidRPr="00A47717" w:rsidRDefault="00A72D4D" w:rsidP="00BF75A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BMI (kg/m</w:t>
            </w:r>
            <w:r w:rsidRPr="00A47717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Pr="00A47717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A47717" w:rsidRPr="00A47717" w:rsidTr="00CD13E1">
        <w:tc>
          <w:tcPr>
            <w:tcW w:w="2536" w:type="dxa"/>
          </w:tcPr>
          <w:p w:rsidR="00CD13E1" w:rsidRPr="00A47717" w:rsidRDefault="00CD13E1" w:rsidP="00CD13E1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&lt;18.5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B948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 xml:space="preserve">18.5 – </w:t>
            </w:r>
            <w:r w:rsidR="00B94896" w:rsidRPr="00A47717">
              <w:rPr>
                <w:rFonts w:ascii="Times New Roman" w:hAnsi="Times New Roman" w:cs="Times New Roman"/>
                <w:szCs w:val="20"/>
              </w:rPr>
              <w:t>19.9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20 – 21.4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  <w:t>21.5 – 22.9</w:t>
            </w:r>
          </w:p>
        </w:tc>
        <w:tc>
          <w:tcPr>
            <w:tcW w:w="1286" w:type="dxa"/>
            <w:vAlign w:val="center"/>
          </w:tcPr>
          <w:p w:rsidR="00CD13E1" w:rsidRPr="00A47717" w:rsidRDefault="00CD13E1" w:rsidP="00CD13E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23 – 24.9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25 – 26.4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shd w:val="clear" w:color="auto" w:fill="FFFFFF"/>
              <w:wordWrap/>
              <w:jc w:val="center"/>
              <w:textAlignment w:val="top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26.5 – 27.9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shd w:val="clear" w:color="auto" w:fill="FFFFFF"/>
              <w:jc w:val="center"/>
              <w:textAlignment w:val="top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kern w:val="0"/>
                <w:szCs w:val="20"/>
                <w:shd w:val="clear" w:color="auto" w:fill="FFFFFF"/>
              </w:rPr>
              <w:t>28 – 29.9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30 – 32.4</w:t>
            </w:r>
          </w:p>
        </w:tc>
        <w:tc>
          <w:tcPr>
            <w:tcW w:w="1286" w:type="dxa"/>
            <w:vAlign w:val="center"/>
          </w:tcPr>
          <w:p w:rsidR="00CD13E1" w:rsidRPr="00A47717" w:rsidRDefault="00CD13E1" w:rsidP="00CD13E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szCs w:val="20"/>
              </w:rPr>
              <w:t>≥</w:t>
            </w:r>
            <w:r w:rsidRPr="00A47717">
              <w:rPr>
                <w:rFonts w:ascii="Times New Roman" w:hAnsi="Times New Roman" w:cs="Times New Roman"/>
                <w:szCs w:val="20"/>
              </w:rPr>
              <w:t xml:space="preserve"> 32.5</w:t>
            </w:r>
          </w:p>
        </w:tc>
      </w:tr>
      <w:tr w:rsidR="00A47717" w:rsidRPr="00A47717" w:rsidTr="00CD13E1">
        <w:tc>
          <w:tcPr>
            <w:tcW w:w="2536" w:type="dxa"/>
            <w:vAlign w:val="center"/>
          </w:tcPr>
          <w:p w:rsidR="00CD13E1" w:rsidRPr="00A47717" w:rsidRDefault="00CD13E1" w:rsidP="00A72D4D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47717">
              <w:rPr>
                <w:rFonts w:ascii="Times New Roman" w:hAnsi="Times New Roman" w:cs="Times New Roman"/>
                <w:b/>
                <w:szCs w:val="20"/>
              </w:rPr>
              <w:t>All subjects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A72D4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CD13E1" w:rsidRPr="00A47717" w:rsidRDefault="00CD13E1" w:rsidP="00A72D4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CD13E1" w:rsidRPr="00A47717" w:rsidRDefault="00CD13E1" w:rsidP="00A72D4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CD13E1" w:rsidRPr="00A47717" w:rsidRDefault="00CD13E1" w:rsidP="00A72D4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6" w:type="dxa"/>
            <w:vAlign w:val="center"/>
          </w:tcPr>
          <w:p w:rsidR="00CD13E1" w:rsidRPr="00A47717" w:rsidRDefault="00CD13E1" w:rsidP="00A72D4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CD13E1" w:rsidRPr="00A47717" w:rsidRDefault="00CD13E1" w:rsidP="00A72D4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CD13E1" w:rsidRPr="00A47717" w:rsidRDefault="00CD13E1" w:rsidP="00A72D4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CD13E1" w:rsidRPr="00A47717" w:rsidRDefault="00CD13E1" w:rsidP="00A72D4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CD13E1" w:rsidRPr="00A47717" w:rsidRDefault="00CD13E1" w:rsidP="00A72D4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6" w:type="dxa"/>
            <w:vAlign w:val="center"/>
          </w:tcPr>
          <w:p w:rsidR="00CD13E1" w:rsidRPr="00A47717" w:rsidRDefault="00CD13E1" w:rsidP="00A72D4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47717" w:rsidRPr="00A47717" w:rsidTr="00CD13E1">
        <w:tc>
          <w:tcPr>
            <w:tcW w:w="2536" w:type="dxa"/>
            <w:vAlign w:val="center"/>
          </w:tcPr>
          <w:p w:rsidR="00CD13E1" w:rsidRPr="00A47717" w:rsidRDefault="00CD13E1" w:rsidP="00CD13E1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Number of deaths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34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59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82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03</w:t>
            </w:r>
          </w:p>
        </w:tc>
        <w:tc>
          <w:tcPr>
            <w:tcW w:w="1286" w:type="dxa"/>
            <w:vAlign w:val="center"/>
          </w:tcPr>
          <w:p w:rsidR="00CD13E1" w:rsidRPr="00A47717" w:rsidRDefault="00CD13E1" w:rsidP="00CD13E1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26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75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41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22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286" w:type="dxa"/>
            <w:vAlign w:val="center"/>
          </w:tcPr>
          <w:p w:rsidR="00CD13E1" w:rsidRPr="00A47717" w:rsidRDefault="00CD13E1" w:rsidP="00CD13E1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5</w:t>
            </w:r>
          </w:p>
        </w:tc>
      </w:tr>
      <w:tr w:rsidR="00A47717" w:rsidRPr="00A47717" w:rsidTr="00CD13E1">
        <w:tc>
          <w:tcPr>
            <w:tcW w:w="2536" w:type="dxa"/>
            <w:vAlign w:val="center"/>
          </w:tcPr>
          <w:p w:rsidR="00CD13E1" w:rsidRPr="00A47717" w:rsidRDefault="00CD13E1" w:rsidP="00CD13E1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Adjusted HR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38 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50 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15 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20 </w:t>
            </w:r>
          </w:p>
        </w:tc>
        <w:tc>
          <w:tcPr>
            <w:tcW w:w="1286" w:type="dxa"/>
            <w:vAlign w:val="center"/>
          </w:tcPr>
          <w:p w:rsidR="00CD13E1" w:rsidRPr="00A47717" w:rsidRDefault="00553ED6" w:rsidP="00CD13E1">
            <w:pPr>
              <w:pStyle w:val="MS"/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</w:rPr>
              <w:t>1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98 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93 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84 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14 </w:t>
            </w:r>
          </w:p>
        </w:tc>
        <w:tc>
          <w:tcPr>
            <w:tcW w:w="1286" w:type="dxa"/>
            <w:vAlign w:val="center"/>
          </w:tcPr>
          <w:p w:rsidR="00CD13E1" w:rsidRPr="00A47717" w:rsidRDefault="00CD13E1" w:rsidP="00CD13E1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84 </w:t>
            </w:r>
          </w:p>
        </w:tc>
      </w:tr>
      <w:tr w:rsidR="00A47717" w:rsidRPr="00A47717" w:rsidTr="00CD13E1">
        <w:tc>
          <w:tcPr>
            <w:tcW w:w="2536" w:type="dxa"/>
            <w:vAlign w:val="center"/>
          </w:tcPr>
          <w:p w:rsidR="00CD13E1" w:rsidRPr="00A47717" w:rsidRDefault="00CD13E1" w:rsidP="00A72D4D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95% CI</w:t>
            </w:r>
          </w:p>
        </w:tc>
        <w:tc>
          <w:tcPr>
            <w:tcW w:w="1285" w:type="dxa"/>
            <w:vAlign w:val="center"/>
          </w:tcPr>
          <w:p w:rsidR="00CD13E1" w:rsidRPr="00A47717" w:rsidRDefault="00D83AFB" w:rsidP="00A72D4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92-2.08</w:t>
            </w:r>
          </w:p>
        </w:tc>
        <w:tc>
          <w:tcPr>
            <w:tcW w:w="1285" w:type="dxa"/>
            <w:vAlign w:val="center"/>
          </w:tcPr>
          <w:p w:rsidR="00CD13E1" w:rsidRPr="00A47717" w:rsidRDefault="00D83AFB" w:rsidP="00A72D4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1.08-2.08</w:t>
            </w:r>
          </w:p>
        </w:tc>
        <w:tc>
          <w:tcPr>
            <w:tcW w:w="1285" w:type="dxa"/>
            <w:vAlign w:val="center"/>
          </w:tcPr>
          <w:p w:rsidR="00CD13E1" w:rsidRPr="00A47717" w:rsidRDefault="00D83AFB" w:rsidP="00A72D4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86-1.53</w:t>
            </w:r>
          </w:p>
        </w:tc>
        <w:tc>
          <w:tcPr>
            <w:tcW w:w="1285" w:type="dxa"/>
            <w:vAlign w:val="center"/>
          </w:tcPr>
          <w:p w:rsidR="00CD13E1" w:rsidRPr="00A47717" w:rsidRDefault="00D83AFB" w:rsidP="00A72D4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92-1.57</w:t>
            </w:r>
          </w:p>
        </w:tc>
        <w:tc>
          <w:tcPr>
            <w:tcW w:w="1286" w:type="dxa"/>
            <w:vAlign w:val="center"/>
          </w:tcPr>
          <w:p w:rsidR="00CD13E1" w:rsidRPr="00A47717" w:rsidRDefault="00CD13E1" w:rsidP="00A72D4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CD13E1" w:rsidRPr="00A47717" w:rsidRDefault="00D83AFB" w:rsidP="00A72D4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73-1.31</w:t>
            </w:r>
          </w:p>
        </w:tc>
        <w:tc>
          <w:tcPr>
            <w:tcW w:w="1285" w:type="dxa"/>
            <w:vAlign w:val="center"/>
          </w:tcPr>
          <w:p w:rsidR="00CD13E1" w:rsidRPr="00A47717" w:rsidRDefault="00D83AFB" w:rsidP="00A72D4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64-1.36</w:t>
            </w:r>
          </w:p>
        </w:tc>
        <w:tc>
          <w:tcPr>
            <w:tcW w:w="1285" w:type="dxa"/>
            <w:vAlign w:val="center"/>
          </w:tcPr>
          <w:p w:rsidR="00CD13E1" w:rsidRPr="00A47717" w:rsidRDefault="00D83AFB" w:rsidP="00A72D4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53-1.34</w:t>
            </w:r>
          </w:p>
        </w:tc>
        <w:tc>
          <w:tcPr>
            <w:tcW w:w="1285" w:type="dxa"/>
            <w:vAlign w:val="center"/>
          </w:tcPr>
          <w:p w:rsidR="00CD13E1" w:rsidRPr="00A47717" w:rsidRDefault="00D83AFB" w:rsidP="00A72D4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60-2.17</w:t>
            </w:r>
          </w:p>
        </w:tc>
        <w:tc>
          <w:tcPr>
            <w:tcW w:w="1286" w:type="dxa"/>
            <w:vAlign w:val="center"/>
          </w:tcPr>
          <w:p w:rsidR="00CD13E1" w:rsidRPr="00A47717" w:rsidRDefault="00D83AFB" w:rsidP="00A72D4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73-4.63</w:t>
            </w:r>
          </w:p>
        </w:tc>
      </w:tr>
      <w:tr w:rsidR="00A47717" w:rsidRPr="00A47717" w:rsidTr="00CD13E1">
        <w:tc>
          <w:tcPr>
            <w:tcW w:w="2536" w:type="dxa"/>
            <w:vAlign w:val="center"/>
          </w:tcPr>
          <w:p w:rsidR="00CD13E1" w:rsidRPr="00A47717" w:rsidRDefault="00CD13E1" w:rsidP="00A72D4D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47717">
              <w:rPr>
                <w:rFonts w:ascii="Times New Roman" w:hAnsi="Times New Roman" w:cs="Times New Roman"/>
                <w:b/>
                <w:szCs w:val="20"/>
              </w:rPr>
              <w:t>Sex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CD13E1" w:rsidRPr="00A47717" w:rsidRDefault="00CD13E1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CD13E1" w:rsidRPr="00A47717" w:rsidRDefault="00CD13E1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CD13E1" w:rsidRPr="00A47717" w:rsidRDefault="00CD13E1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6" w:type="dxa"/>
            <w:vAlign w:val="center"/>
          </w:tcPr>
          <w:p w:rsidR="00CD13E1" w:rsidRPr="00A47717" w:rsidRDefault="00CD13E1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CD13E1" w:rsidRPr="00A47717" w:rsidRDefault="00CD13E1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CD13E1" w:rsidRPr="00A47717" w:rsidRDefault="00CD13E1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CD13E1" w:rsidRPr="00A47717" w:rsidRDefault="00CD13E1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CD13E1" w:rsidRPr="00A47717" w:rsidRDefault="00CD13E1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6" w:type="dxa"/>
            <w:vAlign w:val="center"/>
          </w:tcPr>
          <w:p w:rsidR="00CD13E1" w:rsidRPr="00A47717" w:rsidRDefault="00CD13E1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47717" w:rsidRPr="00A47717" w:rsidTr="00CD13E1">
        <w:tc>
          <w:tcPr>
            <w:tcW w:w="2536" w:type="dxa"/>
            <w:vAlign w:val="center"/>
          </w:tcPr>
          <w:p w:rsidR="00CD13E1" w:rsidRPr="00A47717" w:rsidRDefault="00CD13E1" w:rsidP="00A72D4D">
            <w:pPr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Men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CD13E1" w:rsidRPr="00A47717" w:rsidRDefault="00CD13E1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CD13E1" w:rsidRPr="00A47717" w:rsidRDefault="00CD13E1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CD13E1" w:rsidRPr="00A47717" w:rsidRDefault="00CD13E1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6" w:type="dxa"/>
            <w:vAlign w:val="center"/>
          </w:tcPr>
          <w:p w:rsidR="00CD13E1" w:rsidRPr="00A47717" w:rsidRDefault="00CD13E1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CD13E1" w:rsidRPr="00A47717" w:rsidRDefault="00CD13E1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CD13E1" w:rsidRPr="00A47717" w:rsidRDefault="00CD13E1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CD13E1" w:rsidRPr="00A47717" w:rsidRDefault="00CD13E1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CD13E1" w:rsidRPr="00A47717" w:rsidRDefault="00CD13E1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6" w:type="dxa"/>
            <w:vAlign w:val="center"/>
          </w:tcPr>
          <w:p w:rsidR="00CD13E1" w:rsidRPr="00A47717" w:rsidRDefault="00CD13E1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47717" w:rsidRPr="00A47717" w:rsidTr="00CD13E1">
        <w:tc>
          <w:tcPr>
            <w:tcW w:w="2536" w:type="dxa"/>
            <w:vAlign w:val="center"/>
          </w:tcPr>
          <w:p w:rsidR="00CD13E1" w:rsidRPr="00A47717" w:rsidRDefault="00CD13E1" w:rsidP="00CD13E1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Number of deaths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7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44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51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71</w:t>
            </w:r>
          </w:p>
        </w:tc>
        <w:tc>
          <w:tcPr>
            <w:tcW w:w="1286" w:type="dxa"/>
            <w:vAlign w:val="center"/>
          </w:tcPr>
          <w:p w:rsidR="00CD13E1" w:rsidRPr="00A47717" w:rsidRDefault="00CD13E1" w:rsidP="00CD13E1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85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46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23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2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1286" w:type="dxa"/>
            <w:vAlign w:val="center"/>
          </w:tcPr>
          <w:p w:rsidR="00CD13E1" w:rsidRPr="00A47717" w:rsidRDefault="00CD13E1" w:rsidP="00CD13E1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3</w:t>
            </w:r>
          </w:p>
        </w:tc>
      </w:tr>
      <w:tr w:rsidR="00A47717" w:rsidRPr="00A47717" w:rsidTr="00CD13E1">
        <w:tc>
          <w:tcPr>
            <w:tcW w:w="2536" w:type="dxa"/>
            <w:vAlign w:val="center"/>
          </w:tcPr>
          <w:p w:rsidR="00CD13E1" w:rsidRPr="00A47717" w:rsidRDefault="00CD13E1" w:rsidP="00CD13E1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Adjusted HR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94 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50 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05 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20 </w:t>
            </w:r>
          </w:p>
        </w:tc>
        <w:tc>
          <w:tcPr>
            <w:tcW w:w="1286" w:type="dxa"/>
            <w:vAlign w:val="center"/>
          </w:tcPr>
          <w:p w:rsidR="00CD13E1" w:rsidRPr="00A47717" w:rsidRDefault="00CD13E1" w:rsidP="00CD13E1">
            <w:pPr>
              <w:pStyle w:val="MS"/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1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88 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83 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77 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19 </w:t>
            </w:r>
          </w:p>
        </w:tc>
        <w:tc>
          <w:tcPr>
            <w:tcW w:w="1286" w:type="dxa"/>
            <w:vAlign w:val="center"/>
          </w:tcPr>
          <w:p w:rsidR="00CD13E1" w:rsidRPr="00A47717" w:rsidRDefault="00CD13E1" w:rsidP="00CD13E1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2.33 </w:t>
            </w:r>
          </w:p>
        </w:tc>
      </w:tr>
      <w:tr w:rsidR="00A47717" w:rsidRPr="00A47717" w:rsidTr="00CD13E1">
        <w:tc>
          <w:tcPr>
            <w:tcW w:w="2536" w:type="dxa"/>
            <w:vAlign w:val="center"/>
          </w:tcPr>
          <w:p w:rsidR="00CD13E1" w:rsidRPr="00A47717" w:rsidRDefault="00CD13E1" w:rsidP="00631CBC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95% CI</w:t>
            </w:r>
          </w:p>
        </w:tc>
        <w:tc>
          <w:tcPr>
            <w:tcW w:w="1285" w:type="dxa"/>
            <w:vAlign w:val="center"/>
          </w:tcPr>
          <w:p w:rsidR="00CD13E1" w:rsidRPr="00A47717" w:rsidRDefault="00D83AFB" w:rsidP="00631CBC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41-2.11</w:t>
            </w:r>
          </w:p>
        </w:tc>
        <w:tc>
          <w:tcPr>
            <w:tcW w:w="1285" w:type="dxa"/>
            <w:vAlign w:val="center"/>
          </w:tcPr>
          <w:p w:rsidR="00CD13E1" w:rsidRPr="00A47717" w:rsidRDefault="00D83AFB" w:rsidP="00631CBC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73-3.05</w:t>
            </w:r>
          </w:p>
        </w:tc>
        <w:tc>
          <w:tcPr>
            <w:tcW w:w="1285" w:type="dxa"/>
            <w:vAlign w:val="center"/>
          </w:tcPr>
          <w:p w:rsidR="00CD13E1" w:rsidRPr="00A47717" w:rsidRDefault="00D83AFB" w:rsidP="00631CBC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58-1.92</w:t>
            </w:r>
          </w:p>
        </w:tc>
        <w:tc>
          <w:tcPr>
            <w:tcW w:w="1285" w:type="dxa"/>
            <w:vAlign w:val="center"/>
          </w:tcPr>
          <w:p w:rsidR="00CD13E1" w:rsidRPr="00A47717" w:rsidRDefault="00D83AFB" w:rsidP="00631CBC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67-2.12</w:t>
            </w:r>
          </w:p>
        </w:tc>
        <w:tc>
          <w:tcPr>
            <w:tcW w:w="1286" w:type="dxa"/>
            <w:vAlign w:val="center"/>
          </w:tcPr>
          <w:p w:rsidR="00CD13E1" w:rsidRPr="00A47717" w:rsidRDefault="00CD13E1" w:rsidP="00631CBC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CD13E1" w:rsidRPr="00A47717" w:rsidRDefault="00D83AFB" w:rsidP="00631CBC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48-1.61</w:t>
            </w:r>
          </w:p>
        </w:tc>
        <w:tc>
          <w:tcPr>
            <w:tcW w:w="1285" w:type="dxa"/>
            <w:vAlign w:val="center"/>
          </w:tcPr>
          <w:p w:rsidR="00CD13E1" w:rsidRPr="00A47717" w:rsidRDefault="00D83AFB" w:rsidP="00631CBC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39-1.78</w:t>
            </w:r>
          </w:p>
        </w:tc>
        <w:tc>
          <w:tcPr>
            <w:tcW w:w="1285" w:type="dxa"/>
            <w:vAlign w:val="center"/>
          </w:tcPr>
          <w:p w:rsidR="00CD13E1" w:rsidRPr="00A47717" w:rsidRDefault="00D83AFB" w:rsidP="00631CBC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30-1.97</w:t>
            </w:r>
          </w:p>
        </w:tc>
        <w:tc>
          <w:tcPr>
            <w:tcW w:w="1285" w:type="dxa"/>
            <w:vAlign w:val="center"/>
          </w:tcPr>
          <w:p w:rsidR="00CD13E1" w:rsidRPr="00A47717" w:rsidRDefault="00D83AFB" w:rsidP="00631CBC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33-4.36</w:t>
            </w:r>
          </w:p>
        </w:tc>
        <w:tc>
          <w:tcPr>
            <w:tcW w:w="1286" w:type="dxa"/>
            <w:vAlign w:val="center"/>
          </w:tcPr>
          <w:p w:rsidR="00CD13E1" w:rsidRPr="00A47717" w:rsidRDefault="00D83AFB" w:rsidP="00631CBC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37-</w:t>
            </w:r>
            <w:r w:rsidRPr="00A4771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.9</w:t>
            </w:r>
          </w:p>
        </w:tc>
      </w:tr>
      <w:tr w:rsidR="00A47717" w:rsidRPr="00A47717" w:rsidTr="00CD13E1">
        <w:tc>
          <w:tcPr>
            <w:tcW w:w="2536" w:type="dxa"/>
            <w:vAlign w:val="center"/>
          </w:tcPr>
          <w:p w:rsidR="00CD13E1" w:rsidRPr="00A47717" w:rsidRDefault="00CD13E1" w:rsidP="00A72D4D">
            <w:pPr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Women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CD13E1" w:rsidRPr="00A47717" w:rsidRDefault="00CD13E1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CD13E1" w:rsidRPr="00A47717" w:rsidRDefault="00CD13E1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CD13E1" w:rsidRPr="00A47717" w:rsidRDefault="00CD13E1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6" w:type="dxa"/>
            <w:vAlign w:val="center"/>
          </w:tcPr>
          <w:p w:rsidR="00CD13E1" w:rsidRPr="00A47717" w:rsidRDefault="00CD13E1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CD13E1" w:rsidRPr="00A47717" w:rsidRDefault="00CD13E1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CD13E1" w:rsidRPr="00A47717" w:rsidRDefault="00CD13E1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CD13E1" w:rsidRPr="00A47717" w:rsidRDefault="00CD13E1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CD13E1" w:rsidRPr="00A47717" w:rsidRDefault="00CD13E1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6" w:type="dxa"/>
            <w:vAlign w:val="center"/>
          </w:tcPr>
          <w:p w:rsidR="00CD13E1" w:rsidRPr="00A47717" w:rsidRDefault="00CD13E1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47717" w:rsidRPr="00A47717" w:rsidTr="00CD13E1">
        <w:tc>
          <w:tcPr>
            <w:tcW w:w="2536" w:type="dxa"/>
            <w:vAlign w:val="center"/>
          </w:tcPr>
          <w:p w:rsidR="00CD13E1" w:rsidRPr="00A47717" w:rsidRDefault="00CD13E1" w:rsidP="00CD13E1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Number of deaths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7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5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31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32</w:t>
            </w:r>
          </w:p>
        </w:tc>
        <w:tc>
          <w:tcPr>
            <w:tcW w:w="1286" w:type="dxa"/>
            <w:vAlign w:val="center"/>
          </w:tcPr>
          <w:p w:rsidR="00CD13E1" w:rsidRPr="00A47717" w:rsidRDefault="00CD13E1" w:rsidP="00CD13E1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41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29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8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1286" w:type="dxa"/>
            <w:vAlign w:val="center"/>
          </w:tcPr>
          <w:p w:rsidR="00CD13E1" w:rsidRPr="00A47717" w:rsidRDefault="00CD13E1" w:rsidP="00CD13E1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2</w:t>
            </w:r>
          </w:p>
        </w:tc>
      </w:tr>
      <w:tr w:rsidR="00A47717" w:rsidRPr="00A47717" w:rsidTr="00CD13E1">
        <w:tc>
          <w:tcPr>
            <w:tcW w:w="2536" w:type="dxa"/>
            <w:vAlign w:val="center"/>
          </w:tcPr>
          <w:p w:rsidR="00CD13E1" w:rsidRPr="00A47717" w:rsidRDefault="00CD13E1" w:rsidP="00CD13E1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Adjusted HR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2.36 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49 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36 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20 </w:t>
            </w:r>
          </w:p>
        </w:tc>
        <w:tc>
          <w:tcPr>
            <w:tcW w:w="1286" w:type="dxa"/>
            <w:vAlign w:val="center"/>
          </w:tcPr>
          <w:p w:rsidR="00CD13E1" w:rsidRPr="00A47717" w:rsidRDefault="00CD13E1" w:rsidP="00CD13E1">
            <w:pPr>
              <w:pStyle w:val="MS"/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1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20 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13 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97 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16 </w:t>
            </w:r>
          </w:p>
        </w:tc>
        <w:tc>
          <w:tcPr>
            <w:tcW w:w="1286" w:type="dxa"/>
            <w:vAlign w:val="center"/>
          </w:tcPr>
          <w:p w:rsidR="00CD13E1" w:rsidRPr="00A47717" w:rsidRDefault="00CD13E1" w:rsidP="00CD13E1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52 </w:t>
            </w:r>
          </w:p>
        </w:tc>
      </w:tr>
      <w:tr w:rsidR="00A47717" w:rsidRPr="00A47717" w:rsidTr="00CD13E1">
        <w:tc>
          <w:tcPr>
            <w:tcW w:w="2536" w:type="dxa"/>
            <w:vAlign w:val="center"/>
          </w:tcPr>
          <w:p w:rsidR="00CD13E1" w:rsidRPr="00A47717" w:rsidRDefault="00CD13E1" w:rsidP="00631CBC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95% CI</w:t>
            </w:r>
          </w:p>
        </w:tc>
        <w:tc>
          <w:tcPr>
            <w:tcW w:w="1285" w:type="dxa"/>
            <w:vAlign w:val="center"/>
          </w:tcPr>
          <w:p w:rsidR="00CD13E1" w:rsidRPr="00A47717" w:rsidRDefault="00D83AFB" w:rsidP="00631CBC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.31-4.26</w:t>
            </w:r>
          </w:p>
        </w:tc>
        <w:tc>
          <w:tcPr>
            <w:tcW w:w="1285" w:type="dxa"/>
            <w:vAlign w:val="center"/>
          </w:tcPr>
          <w:p w:rsidR="00CD13E1" w:rsidRPr="00A47717" w:rsidRDefault="00D83AFB" w:rsidP="00631CBC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82-2.71</w:t>
            </w:r>
          </w:p>
        </w:tc>
        <w:tc>
          <w:tcPr>
            <w:tcW w:w="1285" w:type="dxa"/>
            <w:vAlign w:val="center"/>
          </w:tcPr>
          <w:p w:rsidR="00CD13E1" w:rsidRPr="00A47717" w:rsidRDefault="00D83AFB" w:rsidP="00631CBC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84-2.21</w:t>
            </w:r>
          </w:p>
        </w:tc>
        <w:tc>
          <w:tcPr>
            <w:tcW w:w="1285" w:type="dxa"/>
            <w:vAlign w:val="center"/>
          </w:tcPr>
          <w:p w:rsidR="00CD13E1" w:rsidRPr="00A47717" w:rsidRDefault="00D83AFB" w:rsidP="00631CBC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75-1.94</w:t>
            </w:r>
          </w:p>
        </w:tc>
        <w:tc>
          <w:tcPr>
            <w:tcW w:w="1286" w:type="dxa"/>
            <w:vAlign w:val="center"/>
          </w:tcPr>
          <w:p w:rsidR="00CD13E1" w:rsidRPr="00A47717" w:rsidRDefault="00CD13E1" w:rsidP="00631CBC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CD13E1" w:rsidRPr="00A47717" w:rsidRDefault="00D83AFB" w:rsidP="00631CBC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</w:t>
            </w:r>
            <w:r w:rsidRPr="00A4771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4-1.95</w:t>
            </w:r>
          </w:p>
        </w:tc>
        <w:tc>
          <w:tcPr>
            <w:tcW w:w="1285" w:type="dxa"/>
            <w:vAlign w:val="center"/>
          </w:tcPr>
          <w:p w:rsidR="00CD13E1" w:rsidRPr="00A47717" w:rsidRDefault="00D83AFB" w:rsidP="00631CBC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63-2.03</w:t>
            </w:r>
          </w:p>
        </w:tc>
        <w:tc>
          <w:tcPr>
            <w:tcW w:w="1285" w:type="dxa"/>
            <w:vAlign w:val="center"/>
          </w:tcPr>
          <w:p w:rsidR="00CD13E1" w:rsidRPr="00A47717" w:rsidRDefault="00D83AFB" w:rsidP="00631CBC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48-1.95</w:t>
            </w:r>
          </w:p>
        </w:tc>
        <w:tc>
          <w:tcPr>
            <w:tcW w:w="1285" w:type="dxa"/>
            <w:vAlign w:val="center"/>
          </w:tcPr>
          <w:p w:rsidR="00CD13E1" w:rsidRPr="00A47717" w:rsidRDefault="00D83AFB" w:rsidP="00631CBC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46-2.96</w:t>
            </w:r>
          </w:p>
        </w:tc>
        <w:tc>
          <w:tcPr>
            <w:tcW w:w="1286" w:type="dxa"/>
            <w:vAlign w:val="center"/>
          </w:tcPr>
          <w:p w:rsidR="00CD13E1" w:rsidRPr="00A47717" w:rsidRDefault="00D83AFB" w:rsidP="00631CBC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37-6.31</w:t>
            </w:r>
          </w:p>
        </w:tc>
      </w:tr>
      <w:tr w:rsidR="00A47717" w:rsidRPr="00A47717" w:rsidTr="00CD13E1">
        <w:tc>
          <w:tcPr>
            <w:tcW w:w="2536" w:type="dxa"/>
            <w:vAlign w:val="center"/>
          </w:tcPr>
          <w:p w:rsidR="00A124DE" w:rsidRPr="00A47717" w:rsidRDefault="00A124DE" w:rsidP="00A124DE">
            <w:pPr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/>
                <w:szCs w:val="20"/>
              </w:rPr>
              <w:t>p-interaction (men vs. women)</w:t>
            </w:r>
          </w:p>
        </w:tc>
        <w:tc>
          <w:tcPr>
            <w:tcW w:w="1285" w:type="dxa"/>
            <w:vAlign w:val="center"/>
          </w:tcPr>
          <w:p w:rsidR="00A124DE" w:rsidRPr="00A47717" w:rsidRDefault="00A124DE" w:rsidP="00631CBC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03</w:t>
            </w:r>
          </w:p>
        </w:tc>
        <w:tc>
          <w:tcPr>
            <w:tcW w:w="1285" w:type="dxa"/>
            <w:vAlign w:val="center"/>
          </w:tcPr>
          <w:p w:rsidR="00A124DE" w:rsidRPr="00A47717" w:rsidRDefault="00A124DE" w:rsidP="00631CBC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99</w:t>
            </w:r>
          </w:p>
        </w:tc>
        <w:tc>
          <w:tcPr>
            <w:tcW w:w="1285" w:type="dxa"/>
            <w:vAlign w:val="center"/>
          </w:tcPr>
          <w:p w:rsidR="00A124DE" w:rsidRPr="00A47717" w:rsidRDefault="00A124DE" w:rsidP="00631CBC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40</w:t>
            </w:r>
          </w:p>
        </w:tc>
        <w:tc>
          <w:tcPr>
            <w:tcW w:w="1285" w:type="dxa"/>
            <w:vAlign w:val="center"/>
          </w:tcPr>
          <w:p w:rsidR="00A124DE" w:rsidRPr="00A47717" w:rsidRDefault="00A124DE" w:rsidP="00631CBC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98</w:t>
            </w:r>
          </w:p>
        </w:tc>
        <w:tc>
          <w:tcPr>
            <w:tcW w:w="1286" w:type="dxa"/>
            <w:vAlign w:val="center"/>
          </w:tcPr>
          <w:p w:rsidR="00A124DE" w:rsidRPr="00A47717" w:rsidRDefault="00A124DE" w:rsidP="00631CBC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A124DE" w:rsidRPr="00A47717" w:rsidRDefault="00A124DE" w:rsidP="00631CBC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32</w:t>
            </w:r>
          </w:p>
        </w:tc>
        <w:tc>
          <w:tcPr>
            <w:tcW w:w="1285" w:type="dxa"/>
            <w:vAlign w:val="center"/>
          </w:tcPr>
          <w:p w:rsidR="00A124DE" w:rsidRPr="00A47717" w:rsidRDefault="00A124DE" w:rsidP="00631CBC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43</w:t>
            </w:r>
          </w:p>
        </w:tc>
        <w:tc>
          <w:tcPr>
            <w:tcW w:w="1285" w:type="dxa"/>
            <w:vAlign w:val="center"/>
          </w:tcPr>
          <w:p w:rsidR="00A124DE" w:rsidRPr="00A47717" w:rsidRDefault="00A124DE" w:rsidP="00631CBC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63</w:t>
            </w:r>
          </w:p>
        </w:tc>
        <w:tc>
          <w:tcPr>
            <w:tcW w:w="1285" w:type="dxa"/>
            <w:vAlign w:val="center"/>
          </w:tcPr>
          <w:p w:rsidR="00A124DE" w:rsidRPr="00A47717" w:rsidRDefault="00A124DE" w:rsidP="00631CBC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</w:t>
            </w:r>
            <w:r w:rsidRPr="00A4771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7</w:t>
            </w:r>
          </w:p>
        </w:tc>
        <w:tc>
          <w:tcPr>
            <w:tcW w:w="1286" w:type="dxa"/>
            <w:vAlign w:val="center"/>
          </w:tcPr>
          <w:p w:rsidR="00A124DE" w:rsidRPr="00A47717" w:rsidRDefault="00A124DE" w:rsidP="00631CBC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65</w:t>
            </w:r>
          </w:p>
        </w:tc>
      </w:tr>
      <w:tr w:rsidR="00A47717" w:rsidRPr="00A47717" w:rsidTr="00CD13E1">
        <w:tc>
          <w:tcPr>
            <w:tcW w:w="2536" w:type="dxa"/>
            <w:vAlign w:val="center"/>
          </w:tcPr>
          <w:p w:rsidR="00CD13E1" w:rsidRPr="00A47717" w:rsidRDefault="00CD13E1" w:rsidP="00A72D4D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47717">
              <w:rPr>
                <w:rFonts w:ascii="Times New Roman" w:hAnsi="Times New Roman" w:cs="Times New Roman"/>
                <w:b/>
                <w:szCs w:val="20"/>
              </w:rPr>
              <w:t xml:space="preserve">Smoking status 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CD13E1" w:rsidRPr="00A47717" w:rsidRDefault="00CD13E1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CD13E1" w:rsidRPr="00A47717" w:rsidRDefault="00CD13E1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CD13E1" w:rsidRPr="00A47717" w:rsidRDefault="00CD13E1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6" w:type="dxa"/>
            <w:vAlign w:val="center"/>
          </w:tcPr>
          <w:p w:rsidR="00CD13E1" w:rsidRPr="00A47717" w:rsidRDefault="00CD13E1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CD13E1" w:rsidRPr="00A47717" w:rsidRDefault="00CD13E1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CD13E1" w:rsidRPr="00A47717" w:rsidRDefault="00CD13E1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CD13E1" w:rsidRPr="00A47717" w:rsidRDefault="00CD13E1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CD13E1" w:rsidRPr="00A47717" w:rsidRDefault="00CD13E1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6" w:type="dxa"/>
            <w:vAlign w:val="center"/>
          </w:tcPr>
          <w:p w:rsidR="00CD13E1" w:rsidRPr="00A47717" w:rsidRDefault="00CD13E1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47717" w:rsidRPr="00A47717" w:rsidTr="00CD13E1">
        <w:tc>
          <w:tcPr>
            <w:tcW w:w="2536" w:type="dxa"/>
            <w:vAlign w:val="center"/>
          </w:tcPr>
          <w:p w:rsidR="00CD13E1" w:rsidRPr="00A47717" w:rsidRDefault="00CD13E1" w:rsidP="00A72D4D">
            <w:pPr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 xml:space="preserve">Non-smoker 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CD13E1" w:rsidRPr="00A47717" w:rsidRDefault="00CD13E1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CD13E1" w:rsidRPr="00A47717" w:rsidRDefault="00CD13E1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CD13E1" w:rsidRPr="00A47717" w:rsidRDefault="00CD13E1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6" w:type="dxa"/>
            <w:vAlign w:val="center"/>
          </w:tcPr>
          <w:p w:rsidR="00CD13E1" w:rsidRPr="00A47717" w:rsidRDefault="00CD13E1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CD13E1" w:rsidRPr="00A47717" w:rsidRDefault="00CD13E1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CD13E1" w:rsidRPr="00A47717" w:rsidRDefault="00CD13E1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CD13E1" w:rsidRPr="00A47717" w:rsidRDefault="00CD13E1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CD13E1" w:rsidRPr="00A47717" w:rsidRDefault="00CD13E1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6" w:type="dxa"/>
            <w:vAlign w:val="center"/>
          </w:tcPr>
          <w:p w:rsidR="00CD13E1" w:rsidRPr="00A47717" w:rsidRDefault="00CD13E1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47717" w:rsidRPr="00A47717" w:rsidTr="00CD13E1">
        <w:tc>
          <w:tcPr>
            <w:tcW w:w="2536" w:type="dxa"/>
            <w:vAlign w:val="center"/>
          </w:tcPr>
          <w:p w:rsidR="00CD13E1" w:rsidRPr="00A47717" w:rsidRDefault="00CD13E1" w:rsidP="00CD13E1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Number of deaths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8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29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42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48</w:t>
            </w:r>
          </w:p>
        </w:tc>
        <w:tc>
          <w:tcPr>
            <w:tcW w:w="1286" w:type="dxa"/>
            <w:vAlign w:val="center"/>
          </w:tcPr>
          <w:p w:rsidR="00CD13E1" w:rsidRPr="00A47717" w:rsidRDefault="00CD13E1" w:rsidP="00CD13E1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59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45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24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2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1286" w:type="dxa"/>
            <w:vAlign w:val="center"/>
          </w:tcPr>
          <w:p w:rsidR="00CD13E1" w:rsidRPr="00A47717" w:rsidRDefault="00CD13E1" w:rsidP="00CD13E1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4</w:t>
            </w:r>
          </w:p>
        </w:tc>
      </w:tr>
      <w:tr w:rsidR="00A47717" w:rsidRPr="00A47717" w:rsidTr="00CD13E1">
        <w:tc>
          <w:tcPr>
            <w:tcW w:w="2536" w:type="dxa"/>
            <w:vAlign w:val="center"/>
          </w:tcPr>
          <w:p w:rsidR="00CD13E1" w:rsidRPr="00A47717" w:rsidRDefault="00CD13E1" w:rsidP="00CD13E1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Adjusted HR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98 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2.03 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33 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28 </w:t>
            </w:r>
          </w:p>
        </w:tc>
        <w:tc>
          <w:tcPr>
            <w:tcW w:w="1286" w:type="dxa"/>
            <w:vAlign w:val="center"/>
          </w:tcPr>
          <w:p w:rsidR="00CD13E1" w:rsidRPr="00A47717" w:rsidRDefault="00CD13E1" w:rsidP="00CD13E1">
            <w:pPr>
              <w:pStyle w:val="MS"/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1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26 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19 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87 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52 </w:t>
            </w:r>
          </w:p>
        </w:tc>
        <w:tc>
          <w:tcPr>
            <w:tcW w:w="1286" w:type="dxa"/>
            <w:vAlign w:val="center"/>
          </w:tcPr>
          <w:p w:rsidR="00CD13E1" w:rsidRPr="00A47717" w:rsidRDefault="00CD13E1" w:rsidP="00CD13E1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2.65 </w:t>
            </w:r>
          </w:p>
        </w:tc>
      </w:tr>
      <w:tr w:rsidR="00A47717" w:rsidRPr="00A47717" w:rsidTr="00CD13E1">
        <w:tc>
          <w:tcPr>
            <w:tcW w:w="2536" w:type="dxa"/>
            <w:vAlign w:val="center"/>
          </w:tcPr>
          <w:p w:rsidR="00CD13E1" w:rsidRPr="00A47717" w:rsidRDefault="00CD13E1" w:rsidP="00631CBC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95% CI</w:t>
            </w:r>
          </w:p>
        </w:tc>
        <w:tc>
          <w:tcPr>
            <w:tcW w:w="1285" w:type="dxa"/>
            <w:vAlign w:val="center"/>
          </w:tcPr>
          <w:p w:rsidR="00CD13E1" w:rsidRPr="00A47717" w:rsidRDefault="00D83AFB" w:rsidP="00631CB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1.15-3.41</w:t>
            </w:r>
          </w:p>
        </w:tc>
        <w:tc>
          <w:tcPr>
            <w:tcW w:w="1285" w:type="dxa"/>
            <w:vAlign w:val="center"/>
          </w:tcPr>
          <w:p w:rsidR="00CD13E1" w:rsidRPr="00A47717" w:rsidRDefault="00D83AFB" w:rsidP="00631CB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1.30-3.18</w:t>
            </w:r>
          </w:p>
        </w:tc>
        <w:tc>
          <w:tcPr>
            <w:tcW w:w="1285" w:type="dxa"/>
            <w:vAlign w:val="center"/>
          </w:tcPr>
          <w:p w:rsidR="00CD13E1" w:rsidRPr="00A47717" w:rsidRDefault="00D83AFB" w:rsidP="00631CB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89-1.98</w:t>
            </w:r>
          </w:p>
        </w:tc>
        <w:tc>
          <w:tcPr>
            <w:tcW w:w="1285" w:type="dxa"/>
            <w:vAlign w:val="center"/>
          </w:tcPr>
          <w:p w:rsidR="00CD13E1" w:rsidRPr="00A47717" w:rsidRDefault="00D83AFB" w:rsidP="00631CB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87-1.87</w:t>
            </w:r>
          </w:p>
        </w:tc>
        <w:tc>
          <w:tcPr>
            <w:tcW w:w="1286" w:type="dxa"/>
            <w:vAlign w:val="center"/>
          </w:tcPr>
          <w:p w:rsidR="00CD13E1" w:rsidRPr="00A47717" w:rsidRDefault="00CD13E1" w:rsidP="00631CB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CD13E1" w:rsidRPr="00A47717" w:rsidRDefault="00D83AFB" w:rsidP="00631CB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85-1.86</w:t>
            </w:r>
          </w:p>
        </w:tc>
        <w:tc>
          <w:tcPr>
            <w:tcW w:w="1285" w:type="dxa"/>
            <w:vAlign w:val="center"/>
          </w:tcPr>
          <w:p w:rsidR="00CD13E1" w:rsidRPr="00A47717" w:rsidRDefault="00D83AFB" w:rsidP="00631CB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74-1.91</w:t>
            </w:r>
          </w:p>
        </w:tc>
        <w:tc>
          <w:tcPr>
            <w:tcW w:w="1285" w:type="dxa"/>
            <w:vAlign w:val="center"/>
          </w:tcPr>
          <w:p w:rsidR="00CD13E1" w:rsidRPr="00A47717" w:rsidRDefault="00D83AFB" w:rsidP="00631CB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47-1.63</w:t>
            </w:r>
          </w:p>
        </w:tc>
        <w:tc>
          <w:tcPr>
            <w:tcW w:w="1285" w:type="dxa"/>
            <w:vAlign w:val="center"/>
          </w:tcPr>
          <w:p w:rsidR="00CD13E1" w:rsidRPr="00A47717" w:rsidRDefault="00D83AFB" w:rsidP="00631CB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72-3.18</w:t>
            </w:r>
          </w:p>
        </w:tc>
        <w:tc>
          <w:tcPr>
            <w:tcW w:w="1286" w:type="dxa"/>
            <w:vAlign w:val="center"/>
          </w:tcPr>
          <w:p w:rsidR="00CD13E1" w:rsidRPr="00A47717" w:rsidRDefault="00D83AFB" w:rsidP="00631CB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96-7.</w:t>
            </w:r>
            <w:r w:rsidRPr="00A47717">
              <w:rPr>
                <w:rFonts w:ascii="Times New Roman" w:hAnsi="Times New Roman" w:cs="Times New Roman"/>
                <w:szCs w:val="20"/>
              </w:rPr>
              <w:t>35</w:t>
            </w:r>
          </w:p>
        </w:tc>
      </w:tr>
      <w:tr w:rsidR="00A47717" w:rsidRPr="00A47717" w:rsidTr="00CD13E1">
        <w:tc>
          <w:tcPr>
            <w:tcW w:w="2536" w:type="dxa"/>
            <w:vAlign w:val="center"/>
          </w:tcPr>
          <w:p w:rsidR="00CD13E1" w:rsidRPr="00A47717" w:rsidRDefault="00CD13E1" w:rsidP="00A72D4D">
            <w:pPr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kern w:val="0"/>
                <w:szCs w:val="20"/>
              </w:rPr>
              <w:t>Current, or former smoker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A72D4D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CD13E1" w:rsidRPr="00A47717" w:rsidRDefault="00CD13E1" w:rsidP="00A72D4D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CD13E1" w:rsidRPr="00A47717" w:rsidRDefault="00CD13E1" w:rsidP="00A72D4D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CD13E1" w:rsidRPr="00A47717" w:rsidRDefault="00CD13E1" w:rsidP="00A72D4D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6" w:type="dxa"/>
            <w:vAlign w:val="center"/>
          </w:tcPr>
          <w:p w:rsidR="00CD13E1" w:rsidRPr="00A47717" w:rsidRDefault="00CD13E1" w:rsidP="00A72D4D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CD13E1" w:rsidRPr="00A47717" w:rsidRDefault="00CD13E1" w:rsidP="00A72D4D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CD13E1" w:rsidRPr="00A47717" w:rsidRDefault="00CD13E1" w:rsidP="00A72D4D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CD13E1" w:rsidRPr="00A47717" w:rsidRDefault="00CD13E1" w:rsidP="00A72D4D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CD13E1" w:rsidRPr="00A47717" w:rsidRDefault="00CD13E1" w:rsidP="00A72D4D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6" w:type="dxa"/>
            <w:vAlign w:val="center"/>
          </w:tcPr>
          <w:p w:rsidR="00CD13E1" w:rsidRPr="00A47717" w:rsidRDefault="00CD13E1" w:rsidP="00A72D4D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47717" w:rsidRPr="00A47717" w:rsidTr="00CD13E1">
        <w:tc>
          <w:tcPr>
            <w:tcW w:w="2536" w:type="dxa"/>
            <w:vAlign w:val="center"/>
          </w:tcPr>
          <w:p w:rsidR="00CD13E1" w:rsidRPr="00A47717" w:rsidRDefault="00CD13E1" w:rsidP="00CD13E1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Number of deaths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6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30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40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55</w:t>
            </w:r>
          </w:p>
        </w:tc>
        <w:tc>
          <w:tcPr>
            <w:tcW w:w="1286" w:type="dxa"/>
            <w:vAlign w:val="center"/>
          </w:tcPr>
          <w:p w:rsidR="00CD13E1" w:rsidRPr="00A47717" w:rsidRDefault="00CD13E1" w:rsidP="00CD13E1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67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30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7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1286" w:type="dxa"/>
            <w:vAlign w:val="center"/>
          </w:tcPr>
          <w:p w:rsidR="00CD13E1" w:rsidRPr="00A47717" w:rsidRDefault="00CD13E1" w:rsidP="00CD13E1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</w:t>
            </w:r>
          </w:p>
        </w:tc>
      </w:tr>
      <w:tr w:rsidR="00A47717" w:rsidRPr="00A47717" w:rsidTr="00CD13E1">
        <w:tc>
          <w:tcPr>
            <w:tcW w:w="2536" w:type="dxa"/>
            <w:vAlign w:val="center"/>
          </w:tcPr>
          <w:p w:rsidR="00CD13E1" w:rsidRPr="00A47717" w:rsidRDefault="00CD13E1" w:rsidP="00CD13E1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Adjusted HR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21 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35 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12 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16 </w:t>
            </w:r>
          </w:p>
        </w:tc>
        <w:tc>
          <w:tcPr>
            <w:tcW w:w="1286" w:type="dxa"/>
            <w:vAlign w:val="center"/>
          </w:tcPr>
          <w:p w:rsidR="00CD13E1" w:rsidRPr="00A47717" w:rsidRDefault="00CD13E1" w:rsidP="00CD13E1">
            <w:pPr>
              <w:pStyle w:val="MS"/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1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73 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78 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87 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60 </w:t>
            </w:r>
          </w:p>
        </w:tc>
        <w:tc>
          <w:tcPr>
            <w:tcW w:w="1286" w:type="dxa"/>
            <w:vAlign w:val="center"/>
          </w:tcPr>
          <w:p w:rsidR="00CD13E1" w:rsidRPr="00A47717" w:rsidRDefault="00CD13E1" w:rsidP="00CD13E1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83 </w:t>
            </w:r>
          </w:p>
        </w:tc>
      </w:tr>
      <w:tr w:rsidR="00A47717" w:rsidRPr="00A47717" w:rsidTr="00CD13E1">
        <w:tc>
          <w:tcPr>
            <w:tcW w:w="2536" w:type="dxa"/>
            <w:vAlign w:val="center"/>
          </w:tcPr>
          <w:p w:rsidR="00CD13E1" w:rsidRPr="00A47717" w:rsidRDefault="00CD13E1" w:rsidP="00631CBC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95% CI</w:t>
            </w:r>
          </w:p>
        </w:tc>
        <w:tc>
          <w:tcPr>
            <w:tcW w:w="1285" w:type="dxa"/>
            <w:vAlign w:val="center"/>
          </w:tcPr>
          <w:p w:rsidR="00CD13E1" w:rsidRPr="00A47717" w:rsidRDefault="00F02A1C" w:rsidP="00631CBC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55-2.64</w:t>
            </w:r>
          </w:p>
        </w:tc>
        <w:tc>
          <w:tcPr>
            <w:tcW w:w="1285" w:type="dxa"/>
            <w:vAlign w:val="center"/>
          </w:tcPr>
          <w:p w:rsidR="00CD13E1" w:rsidRPr="00A47717" w:rsidRDefault="00F02A1C" w:rsidP="00631CBC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72-2.54</w:t>
            </w:r>
          </w:p>
        </w:tc>
        <w:tc>
          <w:tcPr>
            <w:tcW w:w="1285" w:type="dxa"/>
            <w:vAlign w:val="center"/>
          </w:tcPr>
          <w:p w:rsidR="00CD13E1" w:rsidRPr="00A47717" w:rsidRDefault="00F02A1C" w:rsidP="00631CBC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63-1.96</w:t>
            </w:r>
          </w:p>
        </w:tc>
        <w:tc>
          <w:tcPr>
            <w:tcW w:w="1285" w:type="dxa"/>
            <w:vAlign w:val="center"/>
          </w:tcPr>
          <w:p w:rsidR="00CD13E1" w:rsidRPr="00A47717" w:rsidRDefault="00F02A1C" w:rsidP="00631CBC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68-1.96</w:t>
            </w:r>
          </w:p>
        </w:tc>
        <w:tc>
          <w:tcPr>
            <w:tcW w:w="1286" w:type="dxa"/>
            <w:vAlign w:val="center"/>
          </w:tcPr>
          <w:p w:rsidR="00CD13E1" w:rsidRPr="00A47717" w:rsidRDefault="00CD13E1" w:rsidP="00631CBC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CD13E1" w:rsidRPr="00A47717" w:rsidRDefault="00F02A1C" w:rsidP="00631CBC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41-1.32</w:t>
            </w:r>
          </w:p>
        </w:tc>
        <w:tc>
          <w:tcPr>
            <w:tcW w:w="1285" w:type="dxa"/>
            <w:vAlign w:val="center"/>
          </w:tcPr>
          <w:p w:rsidR="00CD13E1" w:rsidRPr="00A47717" w:rsidRDefault="00F02A1C" w:rsidP="00631CBC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38-1.64</w:t>
            </w:r>
          </w:p>
        </w:tc>
        <w:tc>
          <w:tcPr>
            <w:tcW w:w="1285" w:type="dxa"/>
            <w:vAlign w:val="center"/>
          </w:tcPr>
          <w:p w:rsidR="00CD13E1" w:rsidRPr="00A47717" w:rsidRDefault="00F02A1C" w:rsidP="00631CBC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35-2.17</w:t>
            </w:r>
          </w:p>
        </w:tc>
        <w:tc>
          <w:tcPr>
            <w:tcW w:w="1285" w:type="dxa"/>
            <w:vAlign w:val="center"/>
          </w:tcPr>
          <w:p w:rsidR="00CD13E1" w:rsidRPr="00A47717" w:rsidRDefault="00F02A1C" w:rsidP="00631CBC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12-2.92</w:t>
            </w:r>
          </w:p>
        </w:tc>
        <w:tc>
          <w:tcPr>
            <w:tcW w:w="1286" w:type="dxa"/>
            <w:vAlign w:val="center"/>
          </w:tcPr>
          <w:p w:rsidR="00CD13E1" w:rsidRPr="00A47717" w:rsidRDefault="00F02A1C" w:rsidP="00631CBC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09-</w:t>
            </w:r>
            <w:r w:rsidRPr="00A4771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.06</w:t>
            </w:r>
          </w:p>
        </w:tc>
      </w:tr>
      <w:tr w:rsidR="00A47717" w:rsidRPr="00A47717" w:rsidTr="00CD13E1">
        <w:tc>
          <w:tcPr>
            <w:tcW w:w="2536" w:type="dxa"/>
            <w:vAlign w:val="center"/>
          </w:tcPr>
          <w:p w:rsidR="00A124DE" w:rsidRPr="00A47717" w:rsidRDefault="00A124DE" w:rsidP="00A124DE">
            <w:pPr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/>
                <w:szCs w:val="20"/>
              </w:rPr>
              <w:t>p-interaction (non-smoker vs. current , or former smoker)</w:t>
            </w:r>
          </w:p>
        </w:tc>
        <w:tc>
          <w:tcPr>
            <w:tcW w:w="1285" w:type="dxa"/>
            <w:vAlign w:val="center"/>
          </w:tcPr>
          <w:p w:rsidR="00A124DE" w:rsidRPr="00A47717" w:rsidRDefault="00A124DE" w:rsidP="00631CBC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22</w:t>
            </w:r>
          </w:p>
        </w:tc>
        <w:tc>
          <w:tcPr>
            <w:tcW w:w="1285" w:type="dxa"/>
            <w:vAlign w:val="center"/>
          </w:tcPr>
          <w:p w:rsidR="00A124DE" w:rsidRPr="00A47717" w:rsidRDefault="00A124DE" w:rsidP="00631CBC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21</w:t>
            </w:r>
          </w:p>
        </w:tc>
        <w:tc>
          <w:tcPr>
            <w:tcW w:w="1285" w:type="dxa"/>
            <w:vAlign w:val="center"/>
          </w:tcPr>
          <w:p w:rsidR="00A124DE" w:rsidRPr="00A47717" w:rsidRDefault="00A124DE" w:rsidP="00631CBC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</w:t>
            </w:r>
            <w:r w:rsidRPr="00A4771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55</w:t>
            </w:r>
          </w:p>
        </w:tc>
        <w:tc>
          <w:tcPr>
            <w:tcW w:w="1285" w:type="dxa"/>
            <w:vAlign w:val="center"/>
          </w:tcPr>
          <w:p w:rsidR="00A124DE" w:rsidRPr="00A47717" w:rsidRDefault="00A124DE" w:rsidP="00631CBC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71</w:t>
            </w:r>
          </w:p>
        </w:tc>
        <w:tc>
          <w:tcPr>
            <w:tcW w:w="1286" w:type="dxa"/>
            <w:vAlign w:val="center"/>
          </w:tcPr>
          <w:p w:rsidR="00A124DE" w:rsidRPr="00A47717" w:rsidRDefault="00A124DE" w:rsidP="00631CBC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A124DE" w:rsidRPr="00A47717" w:rsidRDefault="00A124DE" w:rsidP="00631CBC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07</w:t>
            </w:r>
          </w:p>
        </w:tc>
        <w:tc>
          <w:tcPr>
            <w:tcW w:w="1285" w:type="dxa"/>
            <w:vAlign w:val="center"/>
          </w:tcPr>
          <w:p w:rsidR="00A124DE" w:rsidRPr="00A47717" w:rsidRDefault="00A124DE" w:rsidP="00631CBC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27</w:t>
            </w:r>
          </w:p>
        </w:tc>
        <w:tc>
          <w:tcPr>
            <w:tcW w:w="1285" w:type="dxa"/>
            <w:vAlign w:val="center"/>
          </w:tcPr>
          <w:p w:rsidR="00A124DE" w:rsidRPr="00A47717" w:rsidRDefault="00A124DE" w:rsidP="00631CBC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99</w:t>
            </w:r>
          </w:p>
        </w:tc>
        <w:tc>
          <w:tcPr>
            <w:tcW w:w="1285" w:type="dxa"/>
            <w:vAlign w:val="center"/>
          </w:tcPr>
          <w:p w:rsidR="00A124DE" w:rsidRPr="00A47717" w:rsidRDefault="00A124DE" w:rsidP="00631CBC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25</w:t>
            </w:r>
          </w:p>
        </w:tc>
        <w:tc>
          <w:tcPr>
            <w:tcW w:w="1286" w:type="dxa"/>
            <w:vAlign w:val="center"/>
          </w:tcPr>
          <w:p w:rsidR="00A124DE" w:rsidRPr="00A47717" w:rsidRDefault="00A124DE" w:rsidP="00631CBC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32</w:t>
            </w:r>
          </w:p>
        </w:tc>
      </w:tr>
      <w:tr w:rsidR="00A47717" w:rsidRPr="00A47717" w:rsidTr="00CD13E1">
        <w:tc>
          <w:tcPr>
            <w:tcW w:w="2536" w:type="dxa"/>
            <w:vAlign w:val="center"/>
          </w:tcPr>
          <w:p w:rsidR="00CD13E1" w:rsidRPr="00A47717" w:rsidRDefault="00CD13E1" w:rsidP="00A72D4D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47717">
              <w:rPr>
                <w:rFonts w:ascii="Times New Roman" w:hAnsi="Times New Roman" w:cs="Times New Roman"/>
                <w:b/>
                <w:szCs w:val="20"/>
              </w:rPr>
              <w:t xml:space="preserve">Age 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A72D4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CD13E1" w:rsidRPr="00A47717" w:rsidRDefault="00CD13E1" w:rsidP="00A72D4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CD13E1" w:rsidRPr="00A47717" w:rsidRDefault="00CD13E1" w:rsidP="00A72D4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CD13E1" w:rsidRPr="00A47717" w:rsidRDefault="00CD13E1" w:rsidP="00A72D4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6" w:type="dxa"/>
            <w:vAlign w:val="center"/>
          </w:tcPr>
          <w:p w:rsidR="00CD13E1" w:rsidRPr="00A47717" w:rsidRDefault="00CD13E1" w:rsidP="00A72D4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CD13E1" w:rsidRPr="00A47717" w:rsidRDefault="00CD13E1" w:rsidP="00A72D4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CD13E1" w:rsidRPr="00A47717" w:rsidRDefault="00CD13E1" w:rsidP="00A72D4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CD13E1" w:rsidRPr="00A47717" w:rsidRDefault="00CD13E1" w:rsidP="00A72D4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CD13E1" w:rsidRPr="00A47717" w:rsidRDefault="00CD13E1" w:rsidP="00A72D4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6" w:type="dxa"/>
            <w:vAlign w:val="center"/>
          </w:tcPr>
          <w:p w:rsidR="00CD13E1" w:rsidRPr="00A47717" w:rsidRDefault="00CD13E1" w:rsidP="00A72D4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47717" w:rsidRPr="00A47717" w:rsidTr="00CD13E1">
        <w:tc>
          <w:tcPr>
            <w:tcW w:w="2536" w:type="dxa"/>
            <w:vAlign w:val="center"/>
          </w:tcPr>
          <w:p w:rsidR="00CD13E1" w:rsidRPr="00A47717" w:rsidRDefault="00CD13E1" w:rsidP="00A72D4D">
            <w:pPr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30–49 years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A72D4D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CD13E1" w:rsidRPr="00A47717" w:rsidRDefault="00CD13E1" w:rsidP="00A72D4D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CD13E1" w:rsidRPr="00A47717" w:rsidRDefault="00CD13E1" w:rsidP="00A72D4D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CD13E1" w:rsidRPr="00A47717" w:rsidRDefault="00CD13E1" w:rsidP="00A72D4D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6" w:type="dxa"/>
            <w:vAlign w:val="center"/>
          </w:tcPr>
          <w:p w:rsidR="00CD13E1" w:rsidRPr="00A47717" w:rsidRDefault="00CD13E1" w:rsidP="00A72D4D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CD13E1" w:rsidRPr="00A47717" w:rsidRDefault="00CD13E1" w:rsidP="00A72D4D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CD13E1" w:rsidRPr="00A47717" w:rsidRDefault="00CD13E1" w:rsidP="00A72D4D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CD13E1" w:rsidRPr="00A47717" w:rsidRDefault="00CD13E1" w:rsidP="00A72D4D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CD13E1" w:rsidRPr="00A47717" w:rsidRDefault="00CD13E1" w:rsidP="00A72D4D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6" w:type="dxa"/>
            <w:vAlign w:val="center"/>
          </w:tcPr>
          <w:p w:rsidR="00CD13E1" w:rsidRPr="00A47717" w:rsidRDefault="00CD13E1" w:rsidP="00A72D4D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47717" w:rsidRPr="00A47717" w:rsidTr="00CD13E1">
        <w:tc>
          <w:tcPr>
            <w:tcW w:w="2536" w:type="dxa"/>
            <w:vAlign w:val="center"/>
          </w:tcPr>
          <w:p w:rsidR="00CD13E1" w:rsidRPr="00A47717" w:rsidRDefault="00CD13E1" w:rsidP="00CD13E1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Number of deaths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2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5</w:t>
            </w:r>
          </w:p>
        </w:tc>
        <w:tc>
          <w:tcPr>
            <w:tcW w:w="1286" w:type="dxa"/>
            <w:vAlign w:val="center"/>
          </w:tcPr>
          <w:p w:rsidR="00CD13E1" w:rsidRPr="00A47717" w:rsidRDefault="00CD13E1" w:rsidP="00CD13E1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20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2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286" w:type="dxa"/>
            <w:vAlign w:val="center"/>
          </w:tcPr>
          <w:p w:rsidR="00CD13E1" w:rsidRPr="00A47717" w:rsidRDefault="00CD13E1" w:rsidP="00CD13E1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2</w:t>
            </w:r>
          </w:p>
        </w:tc>
      </w:tr>
      <w:tr w:rsidR="00A47717" w:rsidRPr="00A47717" w:rsidTr="00CD13E1">
        <w:tc>
          <w:tcPr>
            <w:tcW w:w="2536" w:type="dxa"/>
            <w:vAlign w:val="center"/>
          </w:tcPr>
          <w:p w:rsidR="00CD13E1" w:rsidRPr="00A47717" w:rsidRDefault="00CD13E1" w:rsidP="00CD13E1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Adjusted HR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56 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86 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11 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17 </w:t>
            </w:r>
          </w:p>
        </w:tc>
        <w:tc>
          <w:tcPr>
            <w:tcW w:w="1286" w:type="dxa"/>
            <w:vAlign w:val="center"/>
          </w:tcPr>
          <w:p w:rsidR="00CD13E1" w:rsidRPr="00A47717" w:rsidRDefault="00CD13E1" w:rsidP="00CD13E1">
            <w:pPr>
              <w:pStyle w:val="MS"/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1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92 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04 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71 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62 </w:t>
            </w:r>
          </w:p>
        </w:tc>
        <w:tc>
          <w:tcPr>
            <w:tcW w:w="1286" w:type="dxa"/>
            <w:vAlign w:val="center"/>
          </w:tcPr>
          <w:p w:rsidR="00CD13E1" w:rsidRPr="00A47717" w:rsidRDefault="00553ED6" w:rsidP="00CD13E1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A47717" w:rsidRPr="00A47717" w:rsidTr="00CD13E1">
        <w:tc>
          <w:tcPr>
            <w:tcW w:w="2536" w:type="dxa"/>
            <w:vAlign w:val="center"/>
          </w:tcPr>
          <w:p w:rsidR="00CD13E1" w:rsidRPr="00A47717" w:rsidRDefault="00CD13E1" w:rsidP="00631CBC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95% CI</w:t>
            </w:r>
          </w:p>
        </w:tc>
        <w:tc>
          <w:tcPr>
            <w:tcW w:w="1285" w:type="dxa"/>
            <w:vAlign w:val="center"/>
          </w:tcPr>
          <w:p w:rsidR="00CD13E1" w:rsidRPr="00A47717" w:rsidRDefault="00F02A1C" w:rsidP="00631CB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07-4.73</w:t>
            </w:r>
          </w:p>
        </w:tc>
        <w:tc>
          <w:tcPr>
            <w:tcW w:w="1285" w:type="dxa"/>
            <w:vAlign w:val="center"/>
          </w:tcPr>
          <w:p w:rsidR="00CD13E1" w:rsidRPr="00A47717" w:rsidRDefault="00F02A1C" w:rsidP="00631CB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26-2.82</w:t>
            </w:r>
          </w:p>
        </w:tc>
        <w:tc>
          <w:tcPr>
            <w:tcW w:w="1285" w:type="dxa"/>
            <w:vAlign w:val="center"/>
          </w:tcPr>
          <w:p w:rsidR="00CD13E1" w:rsidRPr="00A47717" w:rsidRDefault="00F02A1C" w:rsidP="00631CB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47-2.64</w:t>
            </w:r>
          </w:p>
        </w:tc>
        <w:tc>
          <w:tcPr>
            <w:tcW w:w="1285" w:type="dxa"/>
            <w:vAlign w:val="center"/>
          </w:tcPr>
          <w:p w:rsidR="00CD13E1" w:rsidRPr="00A47717" w:rsidRDefault="00F02A1C" w:rsidP="00631CB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53-2.57</w:t>
            </w:r>
          </w:p>
        </w:tc>
        <w:tc>
          <w:tcPr>
            <w:tcW w:w="1286" w:type="dxa"/>
            <w:vAlign w:val="center"/>
          </w:tcPr>
          <w:p w:rsidR="00CD13E1" w:rsidRPr="00A47717" w:rsidRDefault="00CD13E1" w:rsidP="00631CBC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CD13E1" w:rsidRPr="00A47717" w:rsidRDefault="00F02A1C" w:rsidP="00631CB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39-2.18</w:t>
            </w:r>
          </w:p>
        </w:tc>
        <w:tc>
          <w:tcPr>
            <w:tcW w:w="1285" w:type="dxa"/>
            <w:vAlign w:val="center"/>
          </w:tcPr>
          <w:p w:rsidR="00CD13E1" w:rsidRPr="00A47717" w:rsidRDefault="00F02A1C" w:rsidP="00631CB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38-2.89</w:t>
            </w:r>
          </w:p>
        </w:tc>
        <w:tc>
          <w:tcPr>
            <w:tcW w:w="1285" w:type="dxa"/>
            <w:vAlign w:val="center"/>
          </w:tcPr>
          <w:p w:rsidR="00CD13E1" w:rsidRPr="00A47717" w:rsidRDefault="00F02A1C" w:rsidP="00631CB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18-2.83</w:t>
            </w:r>
          </w:p>
        </w:tc>
        <w:tc>
          <w:tcPr>
            <w:tcW w:w="1285" w:type="dxa"/>
            <w:vAlign w:val="center"/>
          </w:tcPr>
          <w:p w:rsidR="00CD13E1" w:rsidRPr="00A47717" w:rsidRDefault="00F02A1C" w:rsidP="00631CB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0.07-5.47</w:t>
            </w:r>
          </w:p>
        </w:tc>
        <w:tc>
          <w:tcPr>
            <w:tcW w:w="1286" w:type="dxa"/>
            <w:vAlign w:val="center"/>
          </w:tcPr>
          <w:p w:rsidR="00CD13E1" w:rsidRPr="00A47717" w:rsidRDefault="00F02A1C" w:rsidP="00631CB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</w:tr>
      <w:tr w:rsidR="00A47717" w:rsidRPr="00A47717" w:rsidTr="00CD13E1">
        <w:tc>
          <w:tcPr>
            <w:tcW w:w="2536" w:type="dxa"/>
            <w:vAlign w:val="center"/>
          </w:tcPr>
          <w:p w:rsidR="00CD13E1" w:rsidRPr="00A47717" w:rsidRDefault="00CD13E1" w:rsidP="00A72D4D">
            <w:pPr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50–69 years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A72D4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CD13E1" w:rsidRPr="00A47717" w:rsidRDefault="00CD13E1" w:rsidP="00A72D4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CD13E1" w:rsidRPr="00A47717" w:rsidRDefault="00CD13E1" w:rsidP="00A72D4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CD13E1" w:rsidRPr="00A47717" w:rsidRDefault="00CD13E1" w:rsidP="00A72D4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6" w:type="dxa"/>
            <w:vAlign w:val="center"/>
          </w:tcPr>
          <w:p w:rsidR="00CD13E1" w:rsidRPr="00A47717" w:rsidRDefault="00CD13E1" w:rsidP="00A72D4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CD13E1" w:rsidRPr="00A47717" w:rsidRDefault="00CD13E1" w:rsidP="00A72D4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CD13E1" w:rsidRPr="00A47717" w:rsidRDefault="00CD13E1" w:rsidP="00A72D4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CD13E1" w:rsidRPr="00A47717" w:rsidRDefault="00CD13E1" w:rsidP="00A72D4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CD13E1" w:rsidRPr="00A47717" w:rsidRDefault="00CD13E1" w:rsidP="00A72D4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6" w:type="dxa"/>
            <w:vAlign w:val="center"/>
          </w:tcPr>
          <w:p w:rsidR="00CD13E1" w:rsidRPr="00A47717" w:rsidRDefault="00CD13E1" w:rsidP="00A72D4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47717" w:rsidRPr="00A47717" w:rsidTr="00CD13E1">
        <w:tc>
          <w:tcPr>
            <w:tcW w:w="2536" w:type="dxa"/>
            <w:vAlign w:val="center"/>
          </w:tcPr>
          <w:p w:rsidR="00CD13E1" w:rsidRPr="00A47717" w:rsidRDefault="00CD13E1" w:rsidP="00CD13E1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Number of deaths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9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24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32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41</w:t>
            </w:r>
          </w:p>
        </w:tc>
        <w:tc>
          <w:tcPr>
            <w:tcW w:w="1286" w:type="dxa"/>
            <w:vAlign w:val="center"/>
          </w:tcPr>
          <w:p w:rsidR="00CD13E1" w:rsidRPr="00A47717" w:rsidRDefault="00CD13E1" w:rsidP="00CD13E1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56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34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8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2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1286" w:type="dxa"/>
            <w:vAlign w:val="center"/>
          </w:tcPr>
          <w:p w:rsidR="00CD13E1" w:rsidRPr="00A47717" w:rsidRDefault="00CD13E1" w:rsidP="00CD13E1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0</w:t>
            </w:r>
          </w:p>
        </w:tc>
      </w:tr>
      <w:tr w:rsidR="00A47717" w:rsidRPr="00A47717" w:rsidTr="00CD13E1">
        <w:tc>
          <w:tcPr>
            <w:tcW w:w="2536" w:type="dxa"/>
            <w:vAlign w:val="center"/>
          </w:tcPr>
          <w:p w:rsidR="00CD13E1" w:rsidRPr="00A47717" w:rsidRDefault="00CD13E1" w:rsidP="00CD13E1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lastRenderedPageBreak/>
              <w:t>Adjusted HR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82 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99 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30 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19 </w:t>
            </w:r>
          </w:p>
        </w:tc>
        <w:tc>
          <w:tcPr>
            <w:tcW w:w="1286" w:type="dxa"/>
            <w:vAlign w:val="center"/>
          </w:tcPr>
          <w:p w:rsidR="00CD13E1" w:rsidRPr="00A47717" w:rsidRDefault="00CD13E1" w:rsidP="00CD13E1">
            <w:pPr>
              <w:pStyle w:val="MS"/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1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92 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96 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91 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48 </w:t>
            </w:r>
          </w:p>
        </w:tc>
        <w:tc>
          <w:tcPr>
            <w:tcW w:w="1286" w:type="dxa"/>
            <w:vAlign w:val="center"/>
          </w:tcPr>
          <w:p w:rsidR="00CD13E1" w:rsidRPr="00A47717" w:rsidRDefault="00553ED6" w:rsidP="00CD13E1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A47717" w:rsidRPr="00A47717" w:rsidTr="00CD13E1">
        <w:tc>
          <w:tcPr>
            <w:tcW w:w="2536" w:type="dxa"/>
            <w:vAlign w:val="center"/>
          </w:tcPr>
          <w:p w:rsidR="00CD13E1" w:rsidRPr="00A47717" w:rsidRDefault="00CD13E1" w:rsidP="00631CBC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95% CI</w:t>
            </w:r>
          </w:p>
        </w:tc>
        <w:tc>
          <w:tcPr>
            <w:tcW w:w="1285" w:type="dxa"/>
            <w:vAlign w:val="center"/>
          </w:tcPr>
          <w:p w:rsidR="00CD13E1" w:rsidRPr="00A47717" w:rsidRDefault="00F02A1C" w:rsidP="00631CBC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90-3.70</w:t>
            </w:r>
          </w:p>
        </w:tc>
        <w:tc>
          <w:tcPr>
            <w:tcW w:w="1285" w:type="dxa"/>
            <w:vAlign w:val="center"/>
          </w:tcPr>
          <w:p w:rsidR="00CD13E1" w:rsidRPr="00A47717" w:rsidRDefault="00F02A1C" w:rsidP="00631CBC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1.20-3.29</w:t>
            </w:r>
          </w:p>
        </w:tc>
        <w:tc>
          <w:tcPr>
            <w:tcW w:w="1285" w:type="dxa"/>
            <w:vAlign w:val="center"/>
          </w:tcPr>
          <w:p w:rsidR="00CD13E1" w:rsidRPr="00A47717" w:rsidRDefault="00F02A1C" w:rsidP="00631CBC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84-2.02</w:t>
            </w:r>
          </w:p>
        </w:tc>
        <w:tc>
          <w:tcPr>
            <w:tcW w:w="1285" w:type="dxa"/>
            <w:vAlign w:val="center"/>
          </w:tcPr>
          <w:p w:rsidR="00CD13E1" w:rsidRPr="00A47717" w:rsidRDefault="00F02A1C" w:rsidP="00631CBC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79-1.80</w:t>
            </w:r>
          </w:p>
        </w:tc>
        <w:tc>
          <w:tcPr>
            <w:tcW w:w="1286" w:type="dxa"/>
            <w:vAlign w:val="center"/>
          </w:tcPr>
          <w:p w:rsidR="00CD13E1" w:rsidRPr="00A47717" w:rsidRDefault="00CD13E1" w:rsidP="00631CBC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CD13E1" w:rsidRPr="00A47717" w:rsidRDefault="00F02A1C" w:rsidP="00631CBC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60-1.42</w:t>
            </w:r>
          </w:p>
        </w:tc>
        <w:tc>
          <w:tcPr>
            <w:tcW w:w="1285" w:type="dxa"/>
            <w:vAlign w:val="center"/>
          </w:tcPr>
          <w:p w:rsidR="00CD13E1" w:rsidRPr="00A47717" w:rsidRDefault="00F02A1C" w:rsidP="00631CBC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56-1.63</w:t>
            </w:r>
          </w:p>
        </w:tc>
        <w:tc>
          <w:tcPr>
            <w:tcW w:w="1285" w:type="dxa"/>
            <w:vAlign w:val="center"/>
          </w:tcPr>
          <w:p w:rsidR="00CD13E1" w:rsidRPr="00A47717" w:rsidRDefault="00F02A1C" w:rsidP="00631CBC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48-1.74</w:t>
            </w:r>
          </w:p>
        </w:tc>
        <w:tc>
          <w:tcPr>
            <w:tcW w:w="1285" w:type="dxa"/>
            <w:vAlign w:val="center"/>
          </w:tcPr>
          <w:p w:rsidR="00CD13E1" w:rsidRPr="00A47717" w:rsidRDefault="00F02A1C" w:rsidP="00631CBC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64-3.44</w:t>
            </w:r>
          </w:p>
        </w:tc>
        <w:tc>
          <w:tcPr>
            <w:tcW w:w="1286" w:type="dxa"/>
            <w:vAlign w:val="center"/>
          </w:tcPr>
          <w:p w:rsidR="00CD13E1" w:rsidRPr="00A47717" w:rsidRDefault="00F02A1C" w:rsidP="00631CBC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-</w:t>
            </w:r>
          </w:p>
        </w:tc>
      </w:tr>
      <w:tr w:rsidR="00A47717" w:rsidRPr="00A47717" w:rsidTr="00CD13E1">
        <w:tc>
          <w:tcPr>
            <w:tcW w:w="2536" w:type="dxa"/>
            <w:vAlign w:val="center"/>
          </w:tcPr>
          <w:p w:rsidR="00CD13E1" w:rsidRPr="00A47717" w:rsidRDefault="00CD13E1" w:rsidP="00A72D4D">
            <w:pPr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szCs w:val="20"/>
              </w:rPr>
              <w:t>≥</w:t>
            </w:r>
            <w:r w:rsidRPr="00A47717">
              <w:rPr>
                <w:rFonts w:ascii="Times New Roman" w:hAnsi="Times New Roman" w:cs="Times New Roman"/>
                <w:szCs w:val="20"/>
              </w:rPr>
              <w:t>70 years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CD13E1" w:rsidRPr="00A47717" w:rsidRDefault="00CD13E1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CD13E1" w:rsidRPr="00A47717" w:rsidRDefault="00CD13E1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CD13E1" w:rsidRPr="00A47717" w:rsidRDefault="00CD13E1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6" w:type="dxa"/>
            <w:vAlign w:val="center"/>
          </w:tcPr>
          <w:p w:rsidR="00CD13E1" w:rsidRPr="00A47717" w:rsidRDefault="00CD13E1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CD13E1" w:rsidRPr="00A47717" w:rsidRDefault="00CD13E1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CD13E1" w:rsidRPr="00A47717" w:rsidRDefault="00CD13E1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CD13E1" w:rsidRPr="00A47717" w:rsidRDefault="00CD13E1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CD13E1" w:rsidRPr="00A47717" w:rsidRDefault="00CD13E1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6" w:type="dxa"/>
            <w:vAlign w:val="center"/>
          </w:tcPr>
          <w:p w:rsidR="00CD13E1" w:rsidRPr="00A47717" w:rsidRDefault="00CD13E1" w:rsidP="00A72D4D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47717" w:rsidRPr="00A47717" w:rsidTr="00CD13E1">
        <w:tc>
          <w:tcPr>
            <w:tcW w:w="2536" w:type="dxa"/>
            <w:vAlign w:val="center"/>
          </w:tcPr>
          <w:p w:rsidR="00CD13E1" w:rsidRPr="00A47717" w:rsidRDefault="00CD13E1" w:rsidP="00CD13E1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Number of deaths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24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31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38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47</w:t>
            </w:r>
          </w:p>
        </w:tc>
        <w:tc>
          <w:tcPr>
            <w:tcW w:w="1286" w:type="dxa"/>
            <w:vAlign w:val="center"/>
          </w:tcPr>
          <w:p w:rsidR="00CD13E1" w:rsidRPr="00A47717" w:rsidRDefault="00CD13E1" w:rsidP="00CD13E1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50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29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5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1286" w:type="dxa"/>
            <w:vAlign w:val="center"/>
          </w:tcPr>
          <w:p w:rsidR="00CD13E1" w:rsidRPr="00A47717" w:rsidRDefault="00CD13E1" w:rsidP="00CD13E1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3</w:t>
            </w:r>
          </w:p>
        </w:tc>
      </w:tr>
      <w:tr w:rsidR="00A47717" w:rsidRPr="00A47717" w:rsidTr="00CD13E1">
        <w:tc>
          <w:tcPr>
            <w:tcW w:w="2536" w:type="dxa"/>
            <w:vAlign w:val="center"/>
          </w:tcPr>
          <w:p w:rsidR="00CD13E1" w:rsidRPr="00A47717" w:rsidRDefault="00CD13E1" w:rsidP="00CD13E1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Adjusted HR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27 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27 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01 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20 </w:t>
            </w:r>
          </w:p>
        </w:tc>
        <w:tc>
          <w:tcPr>
            <w:tcW w:w="1286" w:type="dxa"/>
            <w:vAlign w:val="center"/>
          </w:tcPr>
          <w:p w:rsidR="00CD13E1" w:rsidRPr="00A47717" w:rsidRDefault="00CD13E1" w:rsidP="00CD13E1">
            <w:pPr>
              <w:pStyle w:val="MS"/>
              <w:wordWrap/>
              <w:spacing w:line="24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>1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1.15 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87 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84 </w:t>
            </w:r>
          </w:p>
        </w:tc>
        <w:tc>
          <w:tcPr>
            <w:tcW w:w="1285" w:type="dxa"/>
            <w:vAlign w:val="center"/>
          </w:tcPr>
          <w:p w:rsidR="00CD13E1" w:rsidRPr="00A47717" w:rsidRDefault="00CD13E1" w:rsidP="00CD13E1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0.98 </w:t>
            </w:r>
          </w:p>
        </w:tc>
        <w:tc>
          <w:tcPr>
            <w:tcW w:w="1286" w:type="dxa"/>
            <w:vAlign w:val="center"/>
          </w:tcPr>
          <w:p w:rsidR="00CD13E1" w:rsidRPr="00A47717" w:rsidRDefault="00553ED6" w:rsidP="00CD13E1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-</w:t>
            </w:r>
          </w:p>
        </w:tc>
      </w:tr>
      <w:tr w:rsidR="00A47717" w:rsidRPr="00A47717" w:rsidTr="00CD13E1">
        <w:tc>
          <w:tcPr>
            <w:tcW w:w="2536" w:type="dxa"/>
            <w:vAlign w:val="center"/>
          </w:tcPr>
          <w:p w:rsidR="00CD13E1" w:rsidRPr="00A47717" w:rsidRDefault="00CD13E1" w:rsidP="00631CBC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95% CI</w:t>
            </w:r>
          </w:p>
        </w:tc>
        <w:tc>
          <w:tcPr>
            <w:tcW w:w="1285" w:type="dxa"/>
            <w:vAlign w:val="center"/>
          </w:tcPr>
          <w:p w:rsidR="00CD13E1" w:rsidRPr="00A47717" w:rsidRDefault="00F02A1C" w:rsidP="00631CBC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53-3.06</w:t>
            </w:r>
          </w:p>
        </w:tc>
        <w:tc>
          <w:tcPr>
            <w:tcW w:w="1285" w:type="dxa"/>
            <w:vAlign w:val="center"/>
          </w:tcPr>
          <w:p w:rsidR="00CD13E1" w:rsidRPr="00A47717" w:rsidRDefault="00F02A1C" w:rsidP="00631CBC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64-2.53</w:t>
            </w:r>
          </w:p>
        </w:tc>
        <w:tc>
          <w:tcPr>
            <w:tcW w:w="1285" w:type="dxa"/>
            <w:vAlign w:val="center"/>
          </w:tcPr>
          <w:p w:rsidR="00CD13E1" w:rsidRPr="00A47717" w:rsidRDefault="00F02A1C" w:rsidP="00631CBC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54-1.88</w:t>
            </w:r>
          </w:p>
        </w:tc>
        <w:tc>
          <w:tcPr>
            <w:tcW w:w="1285" w:type="dxa"/>
            <w:vAlign w:val="center"/>
          </w:tcPr>
          <w:p w:rsidR="00CD13E1" w:rsidRPr="00A47717" w:rsidRDefault="00F02A1C" w:rsidP="00631CBC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67-2.14</w:t>
            </w:r>
          </w:p>
        </w:tc>
        <w:tc>
          <w:tcPr>
            <w:tcW w:w="1286" w:type="dxa"/>
            <w:vAlign w:val="center"/>
          </w:tcPr>
          <w:p w:rsidR="00CD13E1" w:rsidRPr="00A47717" w:rsidRDefault="00CD13E1" w:rsidP="00631CBC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CD13E1" w:rsidRPr="00A47717" w:rsidRDefault="00F02A1C" w:rsidP="00631CBC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61-2.18</w:t>
            </w:r>
          </w:p>
        </w:tc>
        <w:tc>
          <w:tcPr>
            <w:tcW w:w="1285" w:type="dxa"/>
            <w:vAlign w:val="center"/>
          </w:tcPr>
          <w:p w:rsidR="00CD13E1" w:rsidRPr="00A47717" w:rsidRDefault="00F02A1C" w:rsidP="00631CBC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37-2.02</w:t>
            </w:r>
          </w:p>
        </w:tc>
        <w:tc>
          <w:tcPr>
            <w:tcW w:w="1285" w:type="dxa"/>
            <w:vAlign w:val="center"/>
          </w:tcPr>
          <w:p w:rsidR="00CD13E1" w:rsidRPr="00A47717" w:rsidRDefault="00F02A1C" w:rsidP="00631CBC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30-2.33</w:t>
            </w:r>
          </w:p>
        </w:tc>
        <w:tc>
          <w:tcPr>
            <w:tcW w:w="1285" w:type="dxa"/>
            <w:vAlign w:val="center"/>
          </w:tcPr>
          <w:p w:rsidR="00CD13E1" w:rsidRPr="00A47717" w:rsidRDefault="00F02A1C" w:rsidP="00631CBC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23-4.14</w:t>
            </w:r>
          </w:p>
        </w:tc>
        <w:tc>
          <w:tcPr>
            <w:tcW w:w="1286" w:type="dxa"/>
            <w:vAlign w:val="center"/>
          </w:tcPr>
          <w:p w:rsidR="00CD13E1" w:rsidRPr="00A47717" w:rsidRDefault="00F02A1C" w:rsidP="00631CBC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-</w:t>
            </w:r>
          </w:p>
        </w:tc>
      </w:tr>
      <w:tr w:rsidR="00A47717" w:rsidRPr="00A47717" w:rsidTr="00CD13E1">
        <w:tc>
          <w:tcPr>
            <w:tcW w:w="2536" w:type="dxa"/>
            <w:vAlign w:val="center"/>
          </w:tcPr>
          <w:p w:rsidR="00A124DE" w:rsidRPr="00A47717" w:rsidRDefault="00A124DE" w:rsidP="00A124DE">
            <w:pPr>
              <w:rPr>
                <w:rFonts w:ascii="Times New Roman" w:hAnsi="Times New Roman"/>
                <w:szCs w:val="20"/>
              </w:rPr>
            </w:pPr>
            <w:r w:rsidRPr="00A47717">
              <w:rPr>
                <w:rFonts w:ascii="Times New Roman" w:hAnsi="Times New Roman"/>
                <w:szCs w:val="20"/>
              </w:rPr>
              <w:t>p-interaction (30-49 years vs. 50-69 years)</w:t>
            </w:r>
          </w:p>
        </w:tc>
        <w:tc>
          <w:tcPr>
            <w:tcW w:w="1285" w:type="dxa"/>
            <w:vAlign w:val="center"/>
          </w:tcPr>
          <w:p w:rsidR="00A124DE" w:rsidRPr="00A47717" w:rsidRDefault="00A124DE" w:rsidP="00A124DE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28</w:t>
            </w:r>
          </w:p>
        </w:tc>
        <w:tc>
          <w:tcPr>
            <w:tcW w:w="1285" w:type="dxa"/>
            <w:vAlign w:val="center"/>
          </w:tcPr>
          <w:p w:rsidR="00A124DE" w:rsidRPr="00A47717" w:rsidRDefault="00A124DE" w:rsidP="00A124DE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17</w:t>
            </w:r>
          </w:p>
        </w:tc>
        <w:tc>
          <w:tcPr>
            <w:tcW w:w="1285" w:type="dxa"/>
            <w:vAlign w:val="center"/>
          </w:tcPr>
          <w:p w:rsidR="00A124DE" w:rsidRPr="00A47717" w:rsidRDefault="00A124DE" w:rsidP="00A124DE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72</w:t>
            </w:r>
          </w:p>
        </w:tc>
        <w:tc>
          <w:tcPr>
            <w:tcW w:w="1285" w:type="dxa"/>
            <w:vAlign w:val="center"/>
          </w:tcPr>
          <w:p w:rsidR="00A124DE" w:rsidRPr="00A47717" w:rsidRDefault="00A124DE" w:rsidP="00A124DE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95</w:t>
            </w:r>
          </w:p>
        </w:tc>
        <w:tc>
          <w:tcPr>
            <w:tcW w:w="1286" w:type="dxa"/>
            <w:vAlign w:val="center"/>
          </w:tcPr>
          <w:p w:rsidR="00A124DE" w:rsidRPr="00A47717" w:rsidRDefault="00A124DE" w:rsidP="00A124DE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A124DE" w:rsidRPr="00A47717" w:rsidRDefault="00A124DE" w:rsidP="00A124DE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99</w:t>
            </w:r>
          </w:p>
        </w:tc>
        <w:tc>
          <w:tcPr>
            <w:tcW w:w="1285" w:type="dxa"/>
            <w:vAlign w:val="center"/>
          </w:tcPr>
          <w:p w:rsidR="00A124DE" w:rsidRPr="00A47717" w:rsidRDefault="00A124DE" w:rsidP="00A124DE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</w:t>
            </w:r>
            <w:r w:rsidRPr="00A4771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7</w:t>
            </w:r>
          </w:p>
        </w:tc>
        <w:tc>
          <w:tcPr>
            <w:tcW w:w="1285" w:type="dxa"/>
            <w:vAlign w:val="center"/>
          </w:tcPr>
          <w:p w:rsidR="00A124DE" w:rsidRPr="00A47717" w:rsidRDefault="00A124DE" w:rsidP="00A124DE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73</w:t>
            </w:r>
          </w:p>
        </w:tc>
        <w:tc>
          <w:tcPr>
            <w:tcW w:w="1285" w:type="dxa"/>
            <w:vAlign w:val="center"/>
          </w:tcPr>
          <w:p w:rsidR="00A124DE" w:rsidRPr="00A47717" w:rsidRDefault="00A124DE" w:rsidP="00A124DE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</w:t>
            </w:r>
            <w:r w:rsidRPr="00A4771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3</w:t>
            </w:r>
          </w:p>
        </w:tc>
        <w:tc>
          <w:tcPr>
            <w:tcW w:w="1286" w:type="dxa"/>
            <w:vAlign w:val="center"/>
          </w:tcPr>
          <w:p w:rsidR="00A124DE" w:rsidRPr="00A47717" w:rsidRDefault="00A124DE" w:rsidP="00A124DE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-</w:t>
            </w:r>
          </w:p>
        </w:tc>
      </w:tr>
      <w:tr w:rsidR="00A47717" w:rsidRPr="00A47717" w:rsidTr="00CD13E1">
        <w:tc>
          <w:tcPr>
            <w:tcW w:w="2536" w:type="dxa"/>
            <w:vAlign w:val="center"/>
          </w:tcPr>
          <w:p w:rsidR="00A124DE" w:rsidRPr="00A47717" w:rsidRDefault="00A124DE" w:rsidP="00A124DE">
            <w:pPr>
              <w:rPr>
                <w:rFonts w:ascii="Times New Roman" w:hAnsi="Times New Roman"/>
                <w:szCs w:val="20"/>
              </w:rPr>
            </w:pPr>
            <w:r w:rsidRPr="00A47717">
              <w:rPr>
                <w:rFonts w:ascii="Times New Roman" w:hAnsi="Times New Roman"/>
                <w:szCs w:val="20"/>
              </w:rPr>
              <w:t>p-interaction (50-69 years vs. ≥70 years)</w:t>
            </w:r>
          </w:p>
        </w:tc>
        <w:tc>
          <w:tcPr>
            <w:tcW w:w="1285" w:type="dxa"/>
            <w:vAlign w:val="center"/>
          </w:tcPr>
          <w:p w:rsidR="00A124DE" w:rsidRPr="00A47717" w:rsidRDefault="00A124DE" w:rsidP="00A124DE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42</w:t>
            </w:r>
          </w:p>
        </w:tc>
        <w:tc>
          <w:tcPr>
            <w:tcW w:w="1285" w:type="dxa"/>
            <w:vAlign w:val="center"/>
          </w:tcPr>
          <w:p w:rsidR="00A124DE" w:rsidRPr="00A47717" w:rsidRDefault="00A124DE" w:rsidP="00A124DE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20</w:t>
            </w:r>
          </w:p>
        </w:tc>
        <w:tc>
          <w:tcPr>
            <w:tcW w:w="1285" w:type="dxa"/>
            <w:vAlign w:val="center"/>
          </w:tcPr>
          <w:p w:rsidR="00A124DE" w:rsidRPr="00A47717" w:rsidRDefault="00A124DE" w:rsidP="00A124DE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</w:t>
            </w:r>
            <w:r w:rsidRPr="00A4771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42</w:t>
            </w:r>
          </w:p>
        </w:tc>
        <w:tc>
          <w:tcPr>
            <w:tcW w:w="1285" w:type="dxa"/>
            <w:vAlign w:val="center"/>
          </w:tcPr>
          <w:p w:rsidR="00A124DE" w:rsidRPr="00A47717" w:rsidRDefault="00A124DE" w:rsidP="00A124DE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99</w:t>
            </w:r>
          </w:p>
        </w:tc>
        <w:tc>
          <w:tcPr>
            <w:tcW w:w="1286" w:type="dxa"/>
            <w:vAlign w:val="center"/>
          </w:tcPr>
          <w:p w:rsidR="00A124DE" w:rsidRPr="00A47717" w:rsidRDefault="00A124DE" w:rsidP="00A124DE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85" w:type="dxa"/>
            <w:vAlign w:val="center"/>
          </w:tcPr>
          <w:p w:rsidR="00A124DE" w:rsidRPr="00A47717" w:rsidRDefault="00A124DE" w:rsidP="00A124DE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49</w:t>
            </w:r>
          </w:p>
        </w:tc>
        <w:tc>
          <w:tcPr>
            <w:tcW w:w="1285" w:type="dxa"/>
            <w:vAlign w:val="center"/>
          </w:tcPr>
          <w:p w:rsidR="00A124DE" w:rsidRPr="00A47717" w:rsidRDefault="00A124DE" w:rsidP="00A124DE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</w:t>
            </w:r>
            <w:r w:rsidRPr="00A4771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82</w:t>
            </w:r>
          </w:p>
        </w:tc>
        <w:tc>
          <w:tcPr>
            <w:tcW w:w="1285" w:type="dxa"/>
            <w:vAlign w:val="center"/>
          </w:tcPr>
          <w:p w:rsidR="00A124DE" w:rsidRPr="00A47717" w:rsidRDefault="00A124DE" w:rsidP="00A124DE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87</w:t>
            </w:r>
          </w:p>
        </w:tc>
        <w:tc>
          <w:tcPr>
            <w:tcW w:w="1285" w:type="dxa"/>
            <w:vAlign w:val="center"/>
          </w:tcPr>
          <w:p w:rsidR="00A124DE" w:rsidRPr="00A47717" w:rsidRDefault="00A124DE" w:rsidP="00A124DE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0.</w:t>
            </w:r>
            <w:r w:rsidRPr="00A4771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8</w:t>
            </w:r>
          </w:p>
        </w:tc>
        <w:tc>
          <w:tcPr>
            <w:tcW w:w="1286" w:type="dxa"/>
            <w:vAlign w:val="center"/>
          </w:tcPr>
          <w:p w:rsidR="00A124DE" w:rsidRPr="00A47717" w:rsidRDefault="00A124DE" w:rsidP="00A124DE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-</w:t>
            </w:r>
          </w:p>
        </w:tc>
      </w:tr>
    </w:tbl>
    <w:p w:rsidR="00A72D4D" w:rsidRPr="00A47717" w:rsidRDefault="00A72D4D" w:rsidP="00BF7023">
      <w:pPr>
        <w:spacing w:line="240" w:lineRule="auto"/>
        <w:rPr>
          <w:rFonts w:ascii="Times New Roman" w:hAnsi="Times New Roman" w:cs="Times New Roman"/>
          <w:szCs w:val="20"/>
        </w:rPr>
      </w:pPr>
      <w:r w:rsidRPr="00A47717">
        <w:rPr>
          <w:rFonts w:ascii="Times New Roman" w:hAnsi="Times New Roman" w:cs="Times New Roman"/>
          <w:szCs w:val="20"/>
        </w:rPr>
        <w:t xml:space="preserve">In the adjusted model, data was adjusted for age, sex, and body weight change. </w:t>
      </w:r>
    </w:p>
    <w:p w:rsidR="00A72D4D" w:rsidRPr="00A47717" w:rsidRDefault="00A72D4D" w:rsidP="00BF7023">
      <w:pPr>
        <w:spacing w:line="240" w:lineRule="auto"/>
        <w:rPr>
          <w:rFonts w:ascii="Times New Roman" w:hAnsi="Times New Roman" w:cs="Times New Roman"/>
          <w:szCs w:val="20"/>
        </w:rPr>
      </w:pPr>
      <w:r w:rsidRPr="00A47717">
        <w:rPr>
          <w:rFonts w:ascii="Times New Roman" w:hAnsi="Times New Roman" w:cs="Times New Roman"/>
          <w:szCs w:val="20"/>
        </w:rPr>
        <w:t>In the analyses stratified subgroups, the variable used in stratification was excluded.</w:t>
      </w:r>
    </w:p>
    <w:p w:rsidR="00C11118" w:rsidRPr="00A47717" w:rsidRDefault="00C11118" w:rsidP="00BF7023">
      <w:pPr>
        <w:spacing w:line="240" w:lineRule="auto"/>
        <w:rPr>
          <w:rFonts w:ascii="Times New Roman" w:hAnsi="Times New Roman" w:cs="Times New Roman"/>
          <w:szCs w:val="20"/>
        </w:rPr>
      </w:pPr>
      <w:r w:rsidRPr="00A47717">
        <w:rPr>
          <w:rFonts w:ascii="Times New Roman" w:hAnsi="Times New Roman" w:cs="Times New Roman"/>
          <w:szCs w:val="20"/>
        </w:rPr>
        <w:t>BMI, body mass index; HR, hazard ratio; CI, confidence interval.</w:t>
      </w:r>
    </w:p>
    <w:p w:rsidR="00C11118" w:rsidRPr="00A47717" w:rsidRDefault="00C11118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C11118" w:rsidRPr="00A47717" w:rsidSect="00A72D4D">
      <w:footerReference w:type="default" r:id="rId6"/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5656D" w:rsidRDefault="0035656D" w:rsidP="005149ED">
      <w:pPr>
        <w:spacing w:after="0" w:line="240" w:lineRule="auto"/>
      </w:pPr>
      <w:r>
        <w:separator/>
      </w:r>
    </w:p>
  </w:endnote>
  <w:endnote w:type="continuationSeparator" w:id="0">
    <w:p w:rsidR="0035656D" w:rsidRDefault="0035656D" w:rsidP="005149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47807036"/>
      <w:docPartObj>
        <w:docPartGallery w:val="Page Numbers (Bottom of Page)"/>
        <w:docPartUnique/>
      </w:docPartObj>
    </w:sdtPr>
    <w:sdtEndPr/>
    <w:sdtContent>
      <w:p w:rsidR="00A124DE" w:rsidRDefault="00A124D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F3814" w:rsidRPr="009F3814">
          <w:rPr>
            <w:noProof/>
            <w:lang w:val="ko-KR"/>
          </w:rPr>
          <w:t>2</w:t>
        </w:r>
        <w:r>
          <w:fldChar w:fldCharType="end"/>
        </w:r>
      </w:p>
    </w:sdtContent>
  </w:sdt>
  <w:p w:rsidR="00A124DE" w:rsidRDefault="00A124DE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5656D" w:rsidRDefault="0035656D" w:rsidP="005149ED">
      <w:pPr>
        <w:spacing w:after="0" w:line="240" w:lineRule="auto"/>
      </w:pPr>
      <w:r>
        <w:separator/>
      </w:r>
    </w:p>
  </w:footnote>
  <w:footnote w:type="continuationSeparator" w:id="0">
    <w:p w:rsidR="0035656D" w:rsidRDefault="0035656D" w:rsidP="005149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2D4D"/>
    <w:rsid w:val="00081405"/>
    <w:rsid w:val="00086806"/>
    <w:rsid w:val="00101568"/>
    <w:rsid w:val="00151EE5"/>
    <w:rsid w:val="00162727"/>
    <w:rsid w:val="00187A5C"/>
    <w:rsid w:val="001A6B6A"/>
    <w:rsid w:val="001B7725"/>
    <w:rsid w:val="001D6222"/>
    <w:rsid w:val="00202870"/>
    <w:rsid w:val="00203F3F"/>
    <w:rsid w:val="00244633"/>
    <w:rsid w:val="00275923"/>
    <w:rsid w:val="0027766F"/>
    <w:rsid w:val="002D2D65"/>
    <w:rsid w:val="002E4AFB"/>
    <w:rsid w:val="0030492C"/>
    <w:rsid w:val="00347F40"/>
    <w:rsid w:val="0035656D"/>
    <w:rsid w:val="00380AAD"/>
    <w:rsid w:val="00393F6A"/>
    <w:rsid w:val="00394DFB"/>
    <w:rsid w:val="00397238"/>
    <w:rsid w:val="003C0800"/>
    <w:rsid w:val="003C70B5"/>
    <w:rsid w:val="004B54ED"/>
    <w:rsid w:val="005149ED"/>
    <w:rsid w:val="005379F5"/>
    <w:rsid w:val="00537E64"/>
    <w:rsid w:val="00553ED6"/>
    <w:rsid w:val="0057691F"/>
    <w:rsid w:val="005A7AE8"/>
    <w:rsid w:val="005B03E8"/>
    <w:rsid w:val="005C41AD"/>
    <w:rsid w:val="00631CBC"/>
    <w:rsid w:val="00665E86"/>
    <w:rsid w:val="006926B5"/>
    <w:rsid w:val="00715F8F"/>
    <w:rsid w:val="007435A8"/>
    <w:rsid w:val="00770FB6"/>
    <w:rsid w:val="0078513E"/>
    <w:rsid w:val="00787787"/>
    <w:rsid w:val="007A01FC"/>
    <w:rsid w:val="007A3140"/>
    <w:rsid w:val="007B2119"/>
    <w:rsid w:val="007F000B"/>
    <w:rsid w:val="008252DB"/>
    <w:rsid w:val="00832394"/>
    <w:rsid w:val="00874B91"/>
    <w:rsid w:val="008C2FD9"/>
    <w:rsid w:val="00932D43"/>
    <w:rsid w:val="009A1722"/>
    <w:rsid w:val="009A4B04"/>
    <w:rsid w:val="009F3814"/>
    <w:rsid w:val="00A124DE"/>
    <w:rsid w:val="00A36D42"/>
    <w:rsid w:val="00A47717"/>
    <w:rsid w:val="00A72D4D"/>
    <w:rsid w:val="00AF2B16"/>
    <w:rsid w:val="00B7523B"/>
    <w:rsid w:val="00B94896"/>
    <w:rsid w:val="00BC6AC9"/>
    <w:rsid w:val="00BF7023"/>
    <w:rsid w:val="00BF75A5"/>
    <w:rsid w:val="00C11118"/>
    <w:rsid w:val="00C4044B"/>
    <w:rsid w:val="00C70067"/>
    <w:rsid w:val="00CB12F5"/>
    <w:rsid w:val="00CC5E7C"/>
    <w:rsid w:val="00CD13E1"/>
    <w:rsid w:val="00D05AD8"/>
    <w:rsid w:val="00D14CD3"/>
    <w:rsid w:val="00D83AFB"/>
    <w:rsid w:val="00DB20B5"/>
    <w:rsid w:val="00DE3F25"/>
    <w:rsid w:val="00DF1AB4"/>
    <w:rsid w:val="00E00E91"/>
    <w:rsid w:val="00EF544F"/>
    <w:rsid w:val="00EF603E"/>
    <w:rsid w:val="00F02A1C"/>
    <w:rsid w:val="00F3603E"/>
    <w:rsid w:val="00F41A54"/>
    <w:rsid w:val="00F526D9"/>
    <w:rsid w:val="00FA54E6"/>
    <w:rsid w:val="00FA5E38"/>
    <w:rsid w:val="00FA6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B03E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72D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d">
    <w:name w:val="td"/>
    <w:basedOn w:val="a"/>
    <w:rsid w:val="00A72D4D"/>
    <w:pPr>
      <w:shd w:val="clear" w:color="auto" w:fill="FFFFFF"/>
      <w:wordWrap/>
      <w:spacing w:after="0" w:line="240" w:lineRule="auto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65">
    <w:name w:val="xl65"/>
    <w:basedOn w:val="a"/>
    <w:rsid w:val="00A72D4D"/>
    <w:pPr>
      <w:shd w:val="clear" w:color="auto" w:fill="FFFFFF"/>
      <w:wordWrap/>
      <w:spacing w:after="0" w:line="240" w:lineRule="auto"/>
      <w:jc w:val="left"/>
      <w:textAlignment w:val="top"/>
    </w:pPr>
    <w:rPr>
      <w:rFonts w:ascii="굴림" w:eastAsia="굴림" w:hAnsi="굴림" w:cs="굴림"/>
      <w:color w:val="000000"/>
      <w:kern w:val="0"/>
      <w:sz w:val="22"/>
    </w:rPr>
  </w:style>
  <w:style w:type="paragraph" w:styleId="a4">
    <w:name w:val="header"/>
    <w:basedOn w:val="a"/>
    <w:link w:val="Char"/>
    <w:uiPriority w:val="99"/>
    <w:unhideWhenUsed/>
    <w:rsid w:val="005149E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149ED"/>
  </w:style>
  <w:style w:type="paragraph" w:styleId="a5">
    <w:name w:val="footer"/>
    <w:basedOn w:val="a"/>
    <w:link w:val="Char0"/>
    <w:uiPriority w:val="99"/>
    <w:unhideWhenUsed/>
    <w:rsid w:val="005149E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149ED"/>
  </w:style>
  <w:style w:type="paragraph" w:styleId="a6">
    <w:name w:val="Balloon Text"/>
    <w:basedOn w:val="a"/>
    <w:link w:val="Char1"/>
    <w:uiPriority w:val="99"/>
    <w:semiHidden/>
    <w:unhideWhenUsed/>
    <w:rsid w:val="009A4B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풍선 도움말 텍스트 Char"/>
    <w:basedOn w:val="a0"/>
    <w:link w:val="a6"/>
    <w:uiPriority w:val="99"/>
    <w:semiHidden/>
    <w:rsid w:val="009A4B04"/>
    <w:rPr>
      <w:rFonts w:ascii="Tahoma" w:hAnsi="Tahoma" w:cs="Tahoma"/>
      <w:sz w:val="16"/>
      <w:szCs w:val="16"/>
    </w:rPr>
  </w:style>
  <w:style w:type="character" w:styleId="a7">
    <w:name w:val="annotation reference"/>
    <w:basedOn w:val="a0"/>
    <w:uiPriority w:val="99"/>
    <w:semiHidden/>
    <w:unhideWhenUsed/>
    <w:rsid w:val="00C70067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C70067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8"/>
    <w:uiPriority w:val="99"/>
    <w:semiHidden/>
    <w:rsid w:val="00C70067"/>
    <w:rPr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C70067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C70067"/>
    <w:rPr>
      <w:b/>
      <w:bCs/>
      <w:szCs w:val="20"/>
    </w:rPr>
  </w:style>
  <w:style w:type="paragraph" w:customStyle="1" w:styleId="MS">
    <w:name w:val="MS바탕글"/>
    <w:basedOn w:val="a"/>
    <w:rsid w:val="00CD13E1"/>
    <w:pPr>
      <w:shd w:val="clear" w:color="auto" w:fill="FFFFFF"/>
      <w:spacing w:line="256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500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3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4</Words>
  <Characters>2307</Characters>
  <Application>Microsoft Office Word</Application>
  <DocSecurity>0</DocSecurity>
  <Lines>19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5-09-23T05:54:00Z</dcterms:created>
  <dcterms:modified xsi:type="dcterms:W3CDTF">2015-09-23T05:54:00Z</dcterms:modified>
</cp:coreProperties>
</file>